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535024" w14:textId="77777777" w:rsidR="00263166" w:rsidRDefault="00000000">
      <w:pPr>
        <w:widowControl/>
        <w:jc w:val="left"/>
        <w:rPr>
          <w:rFonts w:ascii="Times New Roman" w:hAnsi="Times New Roman"/>
          <w:color w:val="000000"/>
          <w:sz w:val="24"/>
          <w:szCs w:val="32"/>
        </w:rPr>
      </w:pPr>
      <w:r>
        <w:rPr>
          <w:rFonts w:ascii="Times New Roman" w:hAnsi="Times New Roman"/>
          <w:color w:val="000000"/>
          <w:sz w:val="24"/>
          <w:szCs w:val="32"/>
        </w:rPr>
        <w:t xml:space="preserve">Supplementary </w:t>
      </w:r>
      <w:r>
        <w:rPr>
          <w:rFonts w:ascii="Times New Roman" w:hAnsi="Times New Roman" w:hint="eastAsia"/>
          <w:color w:val="000000"/>
          <w:sz w:val="24"/>
          <w:szCs w:val="32"/>
        </w:rPr>
        <w:t xml:space="preserve">Table 1. </w:t>
      </w:r>
      <w:r>
        <w:rPr>
          <w:rFonts w:ascii="Times New Roman" w:hAnsi="Times New Roman"/>
          <w:color w:val="000000"/>
          <w:sz w:val="24"/>
          <w:szCs w:val="32"/>
        </w:rPr>
        <w:t>Details of GWAS studies</w:t>
      </w:r>
      <w:r>
        <w:rPr>
          <w:rFonts w:ascii="Times New Roman" w:hAnsi="Times New Roman" w:hint="eastAsia"/>
          <w:color w:val="000000"/>
          <w:sz w:val="24"/>
          <w:szCs w:val="32"/>
        </w:rPr>
        <w:t xml:space="preserve"> </w:t>
      </w:r>
      <w:r>
        <w:rPr>
          <w:rFonts w:ascii="Times New Roman" w:hAnsi="Times New Roman"/>
          <w:color w:val="000000"/>
          <w:sz w:val="24"/>
          <w:szCs w:val="32"/>
        </w:rPr>
        <w:t>included in our analysis</w:t>
      </w:r>
    </w:p>
    <w:p w14:paraId="24365E34" w14:textId="77777777" w:rsidR="00263166" w:rsidRDefault="00263166">
      <w:pPr>
        <w:widowControl/>
        <w:jc w:val="left"/>
        <w:rPr>
          <w:rFonts w:ascii="Times New Roman" w:hAnsi="Times New Roman"/>
          <w:color w:val="000000"/>
          <w:sz w:val="24"/>
          <w:szCs w:val="32"/>
        </w:rPr>
      </w:pPr>
    </w:p>
    <w:tbl>
      <w:tblPr>
        <w:tblStyle w:val="TableGrid"/>
        <w:tblW w:w="10235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418"/>
        <w:gridCol w:w="4751"/>
        <w:gridCol w:w="1230"/>
      </w:tblGrid>
      <w:tr w:rsidR="00263166" w14:paraId="78D1B826" w14:textId="77777777">
        <w:tc>
          <w:tcPr>
            <w:tcW w:w="1560" w:type="dxa"/>
            <w:tcBorders>
              <w:top w:val="single" w:sz="4" w:space="0" w:color="auto"/>
              <w:bottom w:val="single" w:sz="6" w:space="0" w:color="auto"/>
            </w:tcBorders>
          </w:tcPr>
          <w:p w14:paraId="54C8C4BC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Trai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</w:tcPr>
          <w:p w14:paraId="353043F4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No. of case subjec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</w:tcBorders>
          </w:tcPr>
          <w:p w14:paraId="17ABB173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No. of control subjects</w:t>
            </w:r>
          </w:p>
        </w:tc>
        <w:tc>
          <w:tcPr>
            <w:tcW w:w="4751" w:type="dxa"/>
            <w:tcBorders>
              <w:top w:val="single" w:sz="4" w:space="0" w:color="auto"/>
              <w:bottom w:val="single" w:sz="6" w:space="0" w:color="auto"/>
            </w:tcBorders>
          </w:tcPr>
          <w:p w14:paraId="30C33908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SimSun" w:hAnsi="Times New Roman Regular" w:cs="Times New Roman Regular"/>
              </w:rPr>
              <w:t>Consortium</w:t>
            </w:r>
            <w:r>
              <w:rPr>
                <w:rFonts w:ascii="Times New Roman Regular" w:hAnsi="Times New Roman Regular" w:cs="Times New Roman Regular"/>
              </w:rPr>
              <w:t xml:space="preserve"> or GWAS ID</w:t>
            </w:r>
          </w:p>
          <w:p w14:paraId="4C6FC0D8" w14:textId="77777777" w:rsidR="00263166" w:rsidRDefault="00000000">
            <w:pPr>
              <w:jc w:val="left"/>
              <w:rPr>
                <w:rFonts w:ascii="Times New Roman Regular" w:eastAsia="SimSun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6" w:space="0" w:color="auto"/>
            </w:tcBorders>
          </w:tcPr>
          <w:p w14:paraId="76460F9C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Population</w:t>
            </w:r>
          </w:p>
        </w:tc>
      </w:tr>
      <w:tr w:rsidR="00263166" w14:paraId="2E5E1C27" w14:textId="77777777">
        <w:tc>
          <w:tcPr>
            <w:tcW w:w="10235" w:type="dxa"/>
            <w:gridSpan w:val="5"/>
            <w:tcBorders>
              <w:top w:val="single" w:sz="6" w:space="0" w:color="auto"/>
              <w:bottom w:val="nil"/>
            </w:tcBorders>
          </w:tcPr>
          <w:p w14:paraId="209279F9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Endometriosis</w:t>
            </w:r>
          </w:p>
        </w:tc>
      </w:tr>
      <w:tr w:rsidR="00263166" w14:paraId="3F190A6D" w14:textId="77777777">
        <w:tc>
          <w:tcPr>
            <w:tcW w:w="1560" w:type="dxa"/>
            <w:vMerge w:val="restart"/>
            <w:tcBorders>
              <w:top w:val="nil"/>
            </w:tcBorders>
          </w:tcPr>
          <w:p w14:paraId="6B6ABDB6" w14:textId="77777777" w:rsidR="00263166" w:rsidRDefault="00263166">
            <w:pPr>
              <w:jc w:val="left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78FCDC22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  <w:kern w:val="0"/>
                <w:lang w:bidi="ar"/>
              </w:rPr>
              <w:t>16,588</w:t>
            </w:r>
          </w:p>
        </w:tc>
        <w:tc>
          <w:tcPr>
            <w:tcW w:w="1418" w:type="dxa"/>
            <w:tcBorders>
              <w:top w:val="nil"/>
            </w:tcBorders>
          </w:tcPr>
          <w:p w14:paraId="17960FA5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  <w:kern w:val="0"/>
                <w:lang w:bidi="ar"/>
              </w:rPr>
              <w:t>111,583</w:t>
            </w:r>
          </w:p>
        </w:tc>
        <w:tc>
          <w:tcPr>
            <w:tcW w:w="4751" w:type="dxa"/>
            <w:tcBorders>
              <w:top w:val="nil"/>
            </w:tcBorders>
          </w:tcPr>
          <w:p w14:paraId="72E2FA31" w14:textId="77777777" w:rsidR="00263166" w:rsidRDefault="00000000">
            <w:pPr>
              <w:pStyle w:val="1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FinnGen consortium release data (finn-b-N14_ENDOMETRIOSIS), d</w:t>
            </w:r>
            <w:r>
              <w:rPr>
                <w:rFonts w:eastAsia="DengXian"/>
                <w:color w:val="000000" w:themeColor="text1"/>
              </w:rPr>
              <w:t xml:space="preserve">ata description: </w:t>
            </w:r>
            <w:hyperlink r:id="rId4" w:history="1">
              <w:r>
                <w:rPr>
                  <w:rStyle w:val="15"/>
                  <w:color w:val="000000" w:themeColor="text1"/>
                  <w:u w:val="none"/>
                </w:rPr>
                <w:t>r9.finngen.fi/pheno/N14_ENDOMETRIOSIS</w:t>
              </w:r>
            </w:hyperlink>
            <w:r>
              <w:rPr>
                <w:color w:val="000000" w:themeColor="text1"/>
              </w:rPr>
              <w:t>, data download from https://storage.googleapis.com/finngen-public-data-r9/summary_stats/finngen_R9_N14_ENDOMETRIOSIS.gz</w:t>
            </w:r>
          </w:p>
        </w:tc>
        <w:tc>
          <w:tcPr>
            <w:tcW w:w="1230" w:type="dxa"/>
            <w:tcBorders>
              <w:top w:val="nil"/>
            </w:tcBorders>
          </w:tcPr>
          <w:p w14:paraId="08A50E0F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European</w:t>
            </w:r>
          </w:p>
        </w:tc>
      </w:tr>
      <w:tr w:rsidR="00263166" w14:paraId="49457A7B" w14:textId="77777777">
        <w:tc>
          <w:tcPr>
            <w:tcW w:w="1560" w:type="dxa"/>
            <w:vMerge/>
            <w:vAlign w:val="center"/>
          </w:tcPr>
          <w:p w14:paraId="3EB1BB2F" w14:textId="77777777" w:rsidR="00263166" w:rsidRDefault="00263166">
            <w:pPr>
              <w:jc w:val="left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1276" w:type="dxa"/>
          </w:tcPr>
          <w:p w14:paraId="4366CDC5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  <w:kern w:val="0"/>
                <w:lang w:bidi="ar"/>
              </w:rPr>
              <w:t>1,496</w:t>
            </w:r>
          </w:p>
        </w:tc>
        <w:tc>
          <w:tcPr>
            <w:tcW w:w="1418" w:type="dxa"/>
          </w:tcPr>
          <w:p w14:paraId="59F0D448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  <w:kern w:val="0"/>
                <w:lang w:bidi="ar"/>
              </w:rPr>
              <w:t>359,698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</w:p>
        </w:tc>
        <w:tc>
          <w:tcPr>
            <w:tcW w:w="4751" w:type="dxa"/>
          </w:tcPr>
          <w:p w14:paraId="070CC692" w14:textId="77777777" w:rsidR="00263166" w:rsidRDefault="00000000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hyperlink r:id="rId5" w:history="1">
              <w:r>
                <w:rPr>
                  <w:rFonts w:ascii="Times New Roman" w:hAnsi="Times New Roman"/>
                  <w:color w:val="000000" w:themeColor="text1"/>
                </w:rPr>
                <w:t>UK BIOBANK</w:t>
              </w:r>
            </w:hyperlink>
            <w:r>
              <w:rPr>
                <w:rFonts w:ascii="Times New Roman" w:hAnsi="Times New Roman"/>
                <w:color w:val="000000" w:themeColor="text1"/>
              </w:rPr>
              <w:t xml:space="preserve"> release data(ukb-b-N80) , download from </w:t>
            </w:r>
            <w:r>
              <w:rPr>
                <w:rStyle w:val="15"/>
                <w:color w:val="000000" w:themeColor="text1"/>
                <w:u w:val="none"/>
              </w:rPr>
              <w:t>https://gwas.mrcieu.ac.uk</w:t>
            </w:r>
            <w:r>
              <w:rPr>
                <w:rFonts w:ascii="Times New Roman" w:hAnsi="Times New Roman"/>
                <w:color w:val="000000" w:themeColor="text1"/>
              </w:rPr>
              <w:t>/datasets/ukb-d-N80/)</w:t>
            </w:r>
          </w:p>
        </w:tc>
        <w:tc>
          <w:tcPr>
            <w:tcW w:w="1230" w:type="dxa"/>
          </w:tcPr>
          <w:p w14:paraId="102A7E8C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European</w:t>
            </w:r>
          </w:p>
        </w:tc>
      </w:tr>
      <w:tr w:rsidR="00263166" w14:paraId="3BE011F1" w14:textId="77777777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09788E50" w14:textId="77777777" w:rsidR="00263166" w:rsidRDefault="00263166">
            <w:pPr>
              <w:jc w:val="left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F84D6E" w14:textId="77777777" w:rsidR="00263166" w:rsidRDefault="00000000">
            <w:pPr>
              <w:widowControl/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hd w:val="clear" w:color="auto" w:fill="FFFFFF"/>
                <w:lang w:bidi="ar"/>
              </w:rPr>
              <w:t>1,937</w:t>
            </w:r>
          </w:p>
          <w:p w14:paraId="00BF61E9" w14:textId="77777777" w:rsidR="00263166" w:rsidRDefault="00263166">
            <w:pPr>
              <w:jc w:val="left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91BDF51" w14:textId="77777777" w:rsidR="00263166" w:rsidRDefault="00000000">
            <w:pPr>
              <w:widowControl/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hd w:val="clear" w:color="auto" w:fill="FFFFFF"/>
                <w:lang w:bidi="ar"/>
              </w:rPr>
              <w:t>245,603</w:t>
            </w:r>
          </w:p>
          <w:p w14:paraId="4D52FEB1" w14:textId="77777777" w:rsidR="00263166" w:rsidRDefault="00263166">
            <w:pPr>
              <w:jc w:val="left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4751" w:type="dxa"/>
            <w:tcBorders>
              <w:bottom w:val="single" w:sz="4" w:space="0" w:color="auto"/>
            </w:tcBorders>
          </w:tcPr>
          <w:p w14:paraId="0401B08F" w14:textId="77777777" w:rsidR="00263166" w:rsidRDefault="00000000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Jiang L et al. (PMID: </w:t>
            </w:r>
            <w:hyperlink r:id="rId6" w:history="1">
              <w:r>
                <w:rPr>
                  <w:rFonts w:ascii="Times New Roman" w:hAnsi="Times New Roman"/>
                  <w:color w:val="000000" w:themeColor="text1"/>
                </w:rPr>
                <w:t>34737426</w:t>
              </w:r>
            </w:hyperlink>
            <w:r>
              <w:rPr>
                <w:rFonts w:ascii="Times New Roman" w:hAnsi="Times New Roman"/>
                <w:color w:val="000000" w:themeColor="text1"/>
              </w:rPr>
              <w:t xml:space="preserve">, download from https://www.ebi.ac.uk/gwas/home 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4FDF12C6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European</w:t>
            </w:r>
          </w:p>
        </w:tc>
      </w:tr>
      <w:tr w:rsidR="00263166" w14:paraId="5F5A5E61" w14:textId="77777777">
        <w:trPr>
          <w:trHeight w:val="539"/>
        </w:trPr>
        <w:tc>
          <w:tcPr>
            <w:tcW w:w="10235" w:type="dxa"/>
            <w:gridSpan w:val="5"/>
            <w:tcBorders>
              <w:top w:val="single" w:sz="4" w:space="0" w:color="auto"/>
              <w:bottom w:val="nil"/>
            </w:tcBorders>
          </w:tcPr>
          <w:p w14:paraId="1E1D267D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Rheumatoid arthritis</w:t>
            </w:r>
          </w:p>
        </w:tc>
      </w:tr>
      <w:tr w:rsidR="00263166" w14:paraId="3C45EF75" w14:textId="77777777">
        <w:trPr>
          <w:trHeight w:val="539"/>
        </w:trPr>
        <w:tc>
          <w:tcPr>
            <w:tcW w:w="1560" w:type="dxa"/>
            <w:vMerge w:val="restart"/>
            <w:tcBorders>
              <w:top w:val="nil"/>
            </w:tcBorders>
            <w:vAlign w:val="center"/>
          </w:tcPr>
          <w:p w14:paraId="28E38854" w14:textId="77777777" w:rsidR="00263166" w:rsidRDefault="00263166">
            <w:pPr>
              <w:jc w:val="left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BF1D73B" w14:textId="77777777" w:rsidR="00263166" w:rsidRDefault="00000000">
            <w:pPr>
              <w:jc w:val="left"/>
              <w:rPr>
                <w:rFonts w:ascii="Times New Roman Regular" w:eastAsia="SimSun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,730</w:t>
            </w:r>
          </w:p>
        </w:tc>
        <w:tc>
          <w:tcPr>
            <w:tcW w:w="1418" w:type="dxa"/>
            <w:tcBorders>
              <w:top w:val="nil"/>
            </w:tcBorders>
          </w:tcPr>
          <w:p w14:paraId="47DACEAC" w14:textId="77777777" w:rsidR="00263166" w:rsidRDefault="00000000">
            <w:pPr>
              <w:jc w:val="left"/>
              <w:rPr>
                <w:rFonts w:ascii="Times New Roman Regular" w:eastAsia="SimSun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33,429</w:t>
            </w:r>
          </w:p>
        </w:tc>
        <w:tc>
          <w:tcPr>
            <w:tcW w:w="4751" w:type="dxa"/>
            <w:tcBorders>
              <w:top w:val="nil"/>
            </w:tcBorders>
          </w:tcPr>
          <w:p w14:paraId="303766F7" w14:textId="77777777" w:rsidR="00263166" w:rsidRDefault="00000000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ukb-a-105, download from </w:t>
            </w:r>
            <w:r>
              <w:rPr>
                <w:rStyle w:val="15"/>
                <w:color w:val="000000" w:themeColor="text1"/>
                <w:u w:val="none"/>
              </w:rPr>
              <w:t>https://gwas.mrcieu.ac.uk/</w:t>
            </w:r>
            <w:r>
              <w:rPr>
                <w:rFonts w:ascii="Times New Roman" w:hAnsi="Times New Roman"/>
                <w:color w:val="000000" w:themeColor="text1"/>
              </w:rPr>
              <w:t>datasets/ukb-b-105/</w:t>
            </w:r>
          </w:p>
        </w:tc>
        <w:tc>
          <w:tcPr>
            <w:tcW w:w="1230" w:type="dxa"/>
            <w:tcBorders>
              <w:top w:val="nil"/>
            </w:tcBorders>
          </w:tcPr>
          <w:p w14:paraId="5875DA56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European</w:t>
            </w:r>
          </w:p>
        </w:tc>
      </w:tr>
      <w:tr w:rsidR="00263166" w14:paraId="3A393225" w14:textId="77777777">
        <w:tc>
          <w:tcPr>
            <w:tcW w:w="1560" w:type="dxa"/>
            <w:vMerge/>
            <w:vAlign w:val="center"/>
          </w:tcPr>
          <w:p w14:paraId="620029A7" w14:textId="77777777" w:rsidR="00263166" w:rsidRDefault="00263166">
            <w:pPr>
              <w:jc w:val="left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1276" w:type="dxa"/>
          </w:tcPr>
          <w:p w14:paraId="3B4AD6D1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5,201</w:t>
            </w:r>
          </w:p>
        </w:tc>
        <w:tc>
          <w:tcPr>
            <w:tcW w:w="1418" w:type="dxa"/>
          </w:tcPr>
          <w:p w14:paraId="411FE006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457,732</w:t>
            </w:r>
          </w:p>
        </w:tc>
        <w:tc>
          <w:tcPr>
            <w:tcW w:w="4751" w:type="dxa"/>
          </w:tcPr>
          <w:p w14:paraId="7EE226AF" w14:textId="77777777" w:rsidR="00263166" w:rsidRDefault="00000000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ukb-b-9125, download from </w:t>
            </w:r>
            <w:r>
              <w:rPr>
                <w:rStyle w:val="15"/>
                <w:color w:val="000000" w:themeColor="text1"/>
                <w:u w:val="none"/>
              </w:rPr>
              <w:t>https://gwas.mrcieu.ac.uk</w:t>
            </w:r>
            <w:r>
              <w:rPr>
                <w:rFonts w:ascii="Times New Roman" w:hAnsi="Times New Roman"/>
                <w:color w:val="000000" w:themeColor="text1"/>
              </w:rPr>
              <w:t>/datasets/ukb-b-9125/</w:t>
            </w:r>
          </w:p>
        </w:tc>
        <w:tc>
          <w:tcPr>
            <w:tcW w:w="1230" w:type="dxa"/>
          </w:tcPr>
          <w:p w14:paraId="44F305FA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European</w:t>
            </w:r>
          </w:p>
        </w:tc>
      </w:tr>
      <w:tr w:rsidR="00263166" w14:paraId="3562C3BB" w14:textId="77777777">
        <w:tc>
          <w:tcPr>
            <w:tcW w:w="1560" w:type="dxa"/>
            <w:vMerge/>
            <w:vAlign w:val="center"/>
          </w:tcPr>
          <w:p w14:paraId="3F45859D" w14:textId="77777777" w:rsidR="00263166" w:rsidRDefault="00263166">
            <w:pPr>
              <w:jc w:val="left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1276" w:type="dxa"/>
          </w:tcPr>
          <w:p w14:paraId="6923BF82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,523</w:t>
            </w:r>
          </w:p>
        </w:tc>
        <w:tc>
          <w:tcPr>
            <w:tcW w:w="1418" w:type="dxa"/>
          </w:tcPr>
          <w:p w14:paraId="1B76D883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461,487 </w:t>
            </w:r>
          </w:p>
        </w:tc>
        <w:tc>
          <w:tcPr>
            <w:tcW w:w="4751" w:type="dxa"/>
          </w:tcPr>
          <w:p w14:paraId="395CDDDA" w14:textId="77777777" w:rsidR="00263166" w:rsidRDefault="00000000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ukb-b-11874, download from </w:t>
            </w:r>
            <w:r>
              <w:rPr>
                <w:rStyle w:val="15"/>
                <w:color w:val="000000" w:themeColor="text1"/>
                <w:u w:val="none"/>
              </w:rPr>
              <w:t>https://gwas.mrcieu.ac.uk</w:t>
            </w:r>
            <w:r>
              <w:rPr>
                <w:rFonts w:ascii="Times New Roman" w:hAnsi="Times New Roman"/>
                <w:color w:val="000000" w:themeColor="text1"/>
              </w:rPr>
              <w:t>/datasets/ukb-b-11874/</w:t>
            </w:r>
          </w:p>
        </w:tc>
        <w:tc>
          <w:tcPr>
            <w:tcW w:w="1230" w:type="dxa"/>
          </w:tcPr>
          <w:p w14:paraId="3AB7B9E1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European</w:t>
            </w:r>
          </w:p>
        </w:tc>
      </w:tr>
      <w:tr w:rsidR="00263166" w14:paraId="79A026D3" w14:textId="77777777">
        <w:tc>
          <w:tcPr>
            <w:tcW w:w="1560" w:type="dxa"/>
            <w:vMerge/>
            <w:vAlign w:val="center"/>
          </w:tcPr>
          <w:p w14:paraId="28FBB25B" w14:textId="77777777" w:rsidR="00263166" w:rsidRDefault="00263166">
            <w:pPr>
              <w:jc w:val="left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1276" w:type="dxa"/>
          </w:tcPr>
          <w:p w14:paraId="5AF6033B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1,401  </w:t>
            </w:r>
          </w:p>
        </w:tc>
        <w:tc>
          <w:tcPr>
            <w:tcW w:w="1418" w:type="dxa"/>
          </w:tcPr>
          <w:p w14:paraId="2AE6D4CA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359,793</w:t>
            </w:r>
          </w:p>
        </w:tc>
        <w:tc>
          <w:tcPr>
            <w:tcW w:w="4751" w:type="dxa"/>
          </w:tcPr>
          <w:p w14:paraId="747E0180" w14:textId="77777777" w:rsidR="00263166" w:rsidRDefault="00000000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ukb-d-M06, download from </w:t>
            </w:r>
            <w:r>
              <w:rPr>
                <w:rStyle w:val="15"/>
                <w:color w:val="000000" w:themeColor="text1"/>
                <w:u w:val="none"/>
              </w:rPr>
              <w:t>https://gwas.mrcieu.ac.uk</w:t>
            </w:r>
            <w:r>
              <w:rPr>
                <w:rFonts w:ascii="Times New Roman" w:hAnsi="Times New Roman"/>
                <w:color w:val="000000" w:themeColor="text1"/>
              </w:rPr>
              <w:t>/datasets/ukb-d-M06/</w:t>
            </w:r>
          </w:p>
        </w:tc>
        <w:tc>
          <w:tcPr>
            <w:tcW w:w="1230" w:type="dxa"/>
          </w:tcPr>
          <w:p w14:paraId="210C8D94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European</w:t>
            </w:r>
          </w:p>
        </w:tc>
      </w:tr>
      <w:tr w:rsidR="00263166" w14:paraId="7EE0A0DB" w14:textId="77777777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0FFE7879" w14:textId="77777777" w:rsidR="00263166" w:rsidRDefault="00263166">
            <w:pPr>
              <w:jc w:val="left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606B56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12,555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E02909D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262,844 </w:t>
            </w:r>
          </w:p>
        </w:tc>
        <w:tc>
          <w:tcPr>
            <w:tcW w:w="4751" w:type="dxa"/>
            <w:tcBorders>
              <w:bottom w:val="single" w:sz="4" w:space="0" w:color="auto"/>
            </w:tcBorders>
          </w:tcPr>
          <w:p w14:paraId="4372D716" w14:textId="77777777" w:rsidR="00263166" w:rsidRDefault="00000000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FinnGen consortium release data (finn-b-M13_RHEUMA), data description: </w:t>
            </w:r>
            <w:hyperlink r:id="rId7" w:history="1">
              <w:r>
                <w:rPr>
                  <w:rStyle w:val="15"/>
                  <w:color w:val="000000" w:themeColor="text1"/>
                  <w:u w:val="none"/>
                </w:rPr>
                <w:t>r9.finngen.fi/pheno/M13_RHEUMA</w:t>
              </w:r>
            </w:hyperlink>
            <w:r>
              <w:rPr>
                <w:rFonts w:ascii="Times New Roman" w:hAnsi="Times New Roman"/>
                <w:color w:val="000000" w:themeColor="text1"/>
              </w:rPr>
              <w:t>, download from https://storage.googleapis.com/finngen-public-data-r9/summary_stats/finngen_R9_M13_RHEUMA.gz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27B2512B" w14:textId="77777777" w:rsidR="00263166" w:rsidRDefault="00000000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European</w:t>
            </w:r>
          </w:p>
        </w:tc>
      </w:tr>
    </w:tbl>
    <w:p w14:paraId="0A87E148" w14:textId="77777777" w:rsidR="00263166" w:rsidRDefault="00263166">
      <w:pPr>
        <w:tabs>
          <w:tab w:val="left" w:pos="4659"/>
        </w:tabs>
        <w:rPr>
          <w:rFonts w:ascii="Times New Roman" w:hAnsi="Times New Roman"/>
          <w:color w:val="FF0000"/>
        </w:rPr>
      </w:pPr>
    </w:p>
    <w:p w14:paraId="19DA340A" w14:textId="77777777" w:rsidR="00263166" w:rsidRDefault="00263166">
      <w:pPr>
        <w:widowControl/>
        <w:jc w:val="left"/>
        <w:rPr>
          <w:rFonts w:ascii="Times New Roman" w:hAnsi="Times New Roman"/>
          <w:color w:val="000000"/>
          <w:sz w:val="24"/>
          <w:szCs w:val="32"/>
        </w:rPr>
      </w:pPr>
    </w:p>
    <w:p w14:paraId="630B35E7" w14:textId="77777777" w:rsidR="00263166" w:rsidRDefault="00263166">
      <w:pPr>
        <w:widowControl/>
        <w:jc w:val="left"/>
        <w:rPr>
          <w:rFonts w:ascii="Times New Roman" w:hAnsi="Times New Roman"/>
          <w:color w:val="000000"/>
          <w:sz w:val="24"/>
          <w:szCs w:val="32"/>
        </w:rPr>
      </w:pPr>
    </w:p>
    <w:p w14:paraId="401FC9B1" w14:textId="77777777" w:rsidR="00263166" w:rsidRDefault="00263166">
      <w:pPr>
        <w:widowControl/>
        <w:jc w:val="left"/>
        <w:rPr>
          <w:rFonts w:ascii="Times New Roman" w:hAnsi="Times New Roman"/>
          <w:color w:val="000000"/>
          <w:sz w:val="24"/>
          <w:szCs w:val="32"/>
        </w:rPr>
      </w:pPr>
    </w:p>
    <w:p w14:paraId="1E895EEC" w14:textId="77777777" w:rsidR="00263166" w:rsidRDefault="00263166">
      <w:pPr>
        <w:widowControl/>
        <w:jc w:val="left"/>
        <w:rPr>
          <w:rFonts w:ascii="Times New Roman" w:hAnsi="Times New Roman"/>
          <w:color w:val="000000"/>
          <w:sz w:val="24"/>
          <w:szCs w:val="32"/>
        </w:rPr>
      </w:pPr>
    </w:p>
    <w:p w14:paraId="170B527D" w14:textId="77777777" w:rsidR="00263166" w:rsidRDefault="00263166">
      <w:pPr>
        <w:widowControl/>
        <w:jc w:val="left"/>
        <w:rPr>
          <w:rFonts w:ascii="Times New Roman" w:hAnsi="Times New Roman"/>
          <w:color w:val="000000"/>
          <w:sz w:val="24"/>
          <w:szCs w:val="32"/>
        </w:rPr>
      </w:pPr>
    </w:p>
    <w:p w14:paraId="28683537" w14:textId="77777777" w:rsidR="00263166" w:rsidRDefault="00263166">
      <w:pPr>
        <w:widowControl/>
        <w:jc w:val="left"/>
        <w:rPr>
          <w:rFonts w:ascii="Times New Roman" w:hAnsi="Times New Roman"/>
          <w:color w:val="000000"/>
          <w:sz w:val="24"/>
          <w:szCs w:val="32"/>
        </w:rPr>
      </w:pPr>
    </w:p>
    <w:p w14:paraId="40CE5479" w14:textId="77777777" w:rsidR="00263166" w:rsidRDefault="00263166">
      <w:pPr>
        <w:widowControl/>
        <w:jc w:val="left"/>
        <w:rPr>
          <w:rFonts w:ascii="Times New Roman" w:hAnsi="Times New Roman"/>
          <w:color w:val="000000"/>
          <w:sz w:val="24"/>
          <w:szCs w:val="32"/>
        </w:rPr>
      </w:pPr>
    </w:p>
    <w:p w14:paraId="468B8976" w14:textId="77777777" w:rsidR="00263166" w:rsidRDefault="00263166">
      <w:pPr>
        <w:widowControl/>
        <w:jc w:val="left"/>
        <w:rPr>
          <w:rFonts w:ascii="Times New Roman" w:hAnsi="Times New Roman"/>
          <w:color w:val="000000"/>
          <w:sz w:val="24"/>
          <w:szCs w:val="32"/>
        </w:rPr>
      </w:pPr>
    </w:p>
    <w:p w14:paraId="72255618" w14:textId="77777777" w:rsidR="00263166" w:rsidRDefault="00263166">
      <w:pPr>
        <w:widowControl/>
        <w:jc w:val="left"/>
        <w:rPr>
          <w:rFonts w:ascii="Times New Roman" w:hAnsi="Times New Roman"/>
          <w:color w:val="000000"/>
          <w:sz w:val="24"/>
          <w:szCs w:val="32"/>
        </w:rPr>
      </w:pPr>
    </w:p>
    <w:p w14:paraId="1D64DBF2" w14:textId="77777777" w:rsidR="00263166" w:rsidRDefault="00263166">
      <w:pPr>
        <w:widowControl/>
        <w:jc w:val="left"/>
        <w:rPr>
          <w:rFonts w:ascii="Times New Roman" w:hAnsi="Times New Roman"/>
          <w:color w:val="000000"/>
          <w:sz w:val="24"/>
          <w:szCs w:val="32"/>
        </w:rPr>
      </w:pPr>
    </w:p>
    <w:p w14:paraId="415684E4" w14:textId="77777777" w:rsidR="00263166" w:rsidRDefault="00263166">
      <w:pPr>
        <w:widowControl/>
        <w:jc w:val="left"/>
        <w:rPr>
          <w:rFonts w:ascii="Times New Roman" w:hAnsi="Times New Roman"/>
          <w:color w:val="000000"/>
          <w:sz w:val="24"/>
          <w:szCs w:val="32"/>
        </w:rPr>
      </w:pPr>
    </w:p>
    <w:p w14:paraId="2F34FE96" w14:textId="77777777" w:rsidR="00263166" w:rsidRDefault="00263166">
      <w:pPr>
        <w:widowControl/>
        <w:jc w:val="left"/>
        <w:rPr>
          <w:rFonts w:ascii="Times New Roman" w:hAnsi="Times New Roman"/>
          <w:color w:val="000000"/>
          <w:sz w:val="24"/>
          <w:szCs w:val="32"/>
        </w:rPr>
      </w:pPr>
    </w:p>
    <w:p w14:paraId="1F179F94" w14:textId="77777777" w:rsidR="00263166" w:rsidRDefault="00263166">
      <w:pPr>
        <w:widowControl/>
        <w:jc w:val="left"/>
        <w:rPr>
          <w:rFonts w:ascii="Times New Roman" w:hAnsi="Times New Roman"/>
          <w:color w:val="000000"/>
          <w:sz w:val="24"/>
          <w:szCs w:val="32"/>
        </w:rPr>
        <w:sectPr w:rsidR="0026316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51B77F" w14:textId="77777777" w:rsidR="00263166" w:rsidRDefault="00000000">
      <w:pPr>
        <w:widowControl/>
        <w:jc w:val="left"/>
      </w:pPr>
      <w:r>
        <w:rPr>
          <w:rFonts w:ascii="Times New Roman" w:hAnsi="Times New Roman"/>
          <w:sz w:val="24"/>
          <w:lang w:bidi="ar"/>
        </w:rPr>
        <w:lastRenderedPageBreak/>
        <w:t>Supplementary Table 2</w:t>
      </w:r>
      <w:r>
        <w:rPr>
          <w:rFonts w:ascii="Times New Roman" w:hAnsi="Times New Roman" w:hint="eastAsia"/>
          <w:sz w:val="24"/>
          <w:lang w:bidi="ar"/>
        </w:rPr>
        <w:t xml:space="preserve">. </w:t>
      </w:r>
      <w:r>
        <w:rPr>
          <w:rFonts w:ascii="Times New Roman" w:hAnsi="Times New Roman"/>
          <w:sz w:val="24"/>
          <w:lang w:bidi="ar"/>
        </w:rPr>
        <w:t>Genetic variants that preferentially satisfied instrument assumptions of the MR analysis</w:t>
      </w:r>
      <w:r>
        <w:rPr>
          <w:rFonts w:ascii="SimSun" w:eastAsia="SimSun" w:hAnsi="SimSun" w:cs="SimSun" w:hint="eastAsia"/>
          <w:sz w:val="24"/>
          <w:lang w:bidi="ar"/>
        </w:rPr>
        <w:t xml:space="preserve"> </w:t>
      </w:r>
    </w:p>
    <w:p w14:paraId="21F96EF6" w14:textId="77777777" w:rsidR="00263166" w:rsidRDefault="00263166">
      <w:pPr>
        <w:widowControl/>
        <w:jc w:val="left"/>
        <w:rPr>
          <w:rFonts w:ascii="Times New Roman" w:hAnsi="Times New Roman"/>
          <w:color w:val="000000"/>
          <w:sz w:val="24"/>
          <w:szCs w:val="32"/>
        </w:rPr>
      </w:pPr>
    </w:p>
    <w:tbl>
      <w:tblPr>
        <w:tblpPr w:leftFromText="180" w:rightFromText="180" w:vertAnchor="text" w:tblpX="-572" w:tblpY="1"/>
        <w:tblOverlap w:val="never"/>
        <w:tblW w:w="92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7"/>
        <w:gridCol w:w="1600"/>
        <w:gridCol w:w="1709"/>
        <w:gridCol w:w="1384"/>
        <w:gridCol w:w="1383"/>
        <w:gridCol w:w="2060"/>
      </w:tblGrid>
      <w:tr w:rsidR="00263166" w14:paraId="036BC8C7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229573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xposure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CC64EC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488D39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NP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5E953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effect_allele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8FC3E2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other_allele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5AB203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val.exposure</w:t>
            </w:r>
          </w:p>
        </w:tc>
      </w:tr>
      <w:tr w:rsidR="00263166" w14:paraId="588D3230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590229CC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2"/>
                <w:szCs w:val="22"/>
                <w:lang w:bidi="ar"/>
              </w:rPr>
              <w:t>EMs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430A5718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ukb-d-M0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7EBC015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0D8C6DB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5F59590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01BA0638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</w:tr>
      <w:tr w:rsidR="00263166" w14:paraId="333CB227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CB3CD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EA206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EA0BDF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002246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D65EF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066520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626155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15E-10</w:t>
            </w:r>
          </w:p>
        </w:tc>
      </w:tr>
      <w:tr w:rsidR="00263166" w14:paraId="4BD4B5F3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8B457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F4515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E0C35B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006719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B34A9B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42004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10F004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425E-09</w:t>
            </w:r>
          </w:p>
        </w:tc>
      </w:tr>
      <w:tr w:rsidR="00263166" w14:paraId="5ED1399D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5505B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C9208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F2068E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049114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F246E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96290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B03AEC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.58E-12</w:t>
            </w:r>
          </w:p>
        </w:tc>
      </w:tr>
      <w:tr w:rsidR="00263166" w14:paraId="73D46691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9C19A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8FBD9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68C847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075866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D8531C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F95B2C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2B8684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947E-10</w:t>
            </w:r>
          </w:p>
        </w:tc>
      </w:tr>
      <w:tr w:rsidR="00263166" w14:paraId="342B5A26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6FC92E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85B0F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E2E9F8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075935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369AD8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DF42CF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12E016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286E-09</w:t>
            </w:r>
          </w:p>
        </w:tc>
      </w:tr>
      <w:tr w:rsidR="00263166" w14:paraId="33DDC373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2E397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5EBBD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599AB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077314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908C36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5FBC86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D03068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287E-08</w:t>
            </w:r>
          </w:p>
        </w:tc>
      </w:tr>
      <w:tr w:rsidR="00263166" w14:paraId="1A9F9B5D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9FD90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56FCD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2E0578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083615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9485C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DC7A62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4FD4B3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977E-08</w:t>
            </w:r>
          </w:p>
        </w:tc>
      </w:tr>
      <w:tr w:rsidR="00263166" w14:paraId="344D036D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180B6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7B9A8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E535E5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06203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5152C9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E18C2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CAE200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373E-09</w:t>
            </w:r>
          </w:p>
        </w:tc>
      </w:tr>
      <w:tr w:rsidR="00263166" w14:paraId="3ABC0720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8935E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E4C4F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6420F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122859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51DEF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E3F396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04A85E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78E-08</w:t>
            </w:r>
          </w:p>
        </w:tc>
      </w:tr>
      <w:tr w:rsidR="00263166" w14:paraId="6AC10AA0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6A1C7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D2996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550480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12586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9A7FC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25215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7C6F27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.922E-09</w:t>
            </w:r>
          </w:p>
        </w:tc>
      </w:tr>
      <w:tr w:rsidR="00263166" w14:paraId="7CE8DDCD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C185B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32FB3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DD63D8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131567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4C4C02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0CA9D8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DC7107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8.327E-09</w:t>
            </w:r>
          </w:p>
        </w:tc>
      </w:tr>
      <w:tr w:rsidR="00263166" w14:paraId="7E515E7A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91ED8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51DE7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D011DC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169992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49F938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EA9A1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25EF12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435E-08</w:t>
            </w:r>
          </w:p>
        </w:tc>
      </w:tr>
      <w:tr w:rsidR="00263166" w14:paraId="1F34FA82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A25F7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35167E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ACDDCD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182765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C5EF65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7DBB1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7EA963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737E-08</w:t>
            </w:r>
          </w:p>
        </w:tc>
      </w:tr>
      <w:tr w:rsidR="00263166" w14:paraId="45385C4C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7B01E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04C8FE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9F9C7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222299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41E25C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95C38D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7BFA27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7.84E-09</w:t>
            </w:r>
          </w:p>
        </w:tc>
      </w:tr>
      <w:tr w:rsidR="00263166" w14:paraId="64DB9E53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3996F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60726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11542C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270127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D700C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451E71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ADBA94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911E-10</w:t>
            </w:r>
          </w:p>
        </w:tc>
      </w:tr>
      <w:tr w:rsidR="00263166" w14:paraId="01083A39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55B8D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A0A5A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011068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359357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DF138F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FE547B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FBAC26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109E-10</w:t>
            </w:r>
          </w:p>
        </w:tc>
      </w:tr>
      <w:tr w:rsidR="00263166" w14:paraId="450D5775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AE5F78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91525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11A1F9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552722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7FAA11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AC3B7F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735193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304E-08</w:t>
            </w:r>
          </w:p>
        </w:tc>
      </w:tr>
      <w:tr w:rsidR="00263166" w14:paraId="4001203D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E1024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21A21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54BBC1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59282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B39BC7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6BF1C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26C930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597E-09</w:t>
            </w:r>
          </w:p>
        </w:tc>
      </w:tr>
      <w:tr w:rsidR="00263166" w14:paraId="64974CD9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3E89E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3DDA5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EDC02D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618332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F25B4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A3D5CF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4E3014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6.984E-14</w:t>
            </w:r>
          </w:p>
        </w:tc>
      </w:tr>
      <w:tr w:rsidR="00263166" w14:paraId="537847C6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6C1C0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7B909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676B4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632909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8AEB31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6D885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13A39A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847E-10</w:t>
            </w:r>
          </w:p>
        </w:tc>
      </w:tr>
      <w:tr w:rsidR="00263166" w14:paraId="3F672C4B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66687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C1BE6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B11DFF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67275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D8B786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055B2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85FDD1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7.917E-12</w:t>
            </w:r>
          </w:p>
        </w:tc>
      </w:tr>
      <w:tr w:rsidR="00263166" w14:paraId="1735227E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1B0C4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B2706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90232B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685944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A2287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F6991E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5D0FD5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485E-08</w:t>
            </w:r>
          </w:p>
        </w:tc>
      </w:tr>
      <w:tr w:rsidR="00263166" w14:paraId="43D255DF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78F38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23148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D839F8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70143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34A35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6B9FBE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DC1305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.072E-09</w:t>
            </w:r>
          </w:p>
        </w:tc>
      </w:tr>
      <w:tr w:rsidR="00263166" w14:paraId="3D338ED5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35288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61693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0E1B41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800873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384FE7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5E08BE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8220DE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438E-10</w:t>
            </w:r>
          </w:p>
        </w:tc>
      </w:tr>
      <w:tr w:rsidR="00263166" w14:paraId="26269CF0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FB655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6B538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715B29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815723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C2EEF0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554C1F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56206B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5.32E-09</w:t>
            </w:r>
          </w:p>
        </w:tc>
      </w:tr>
      <w:tr w:rsidR="00263166" w14:paraId="78F23B93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5F649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A3316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AA0A0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99488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4F02A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24F020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1CA4FD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4E-08</w:t>
            </w:r>
          </w:p>
        </w:tc>
      </w:tr>
      <w:tr w:rsidR="00263166" w14:paraId="0E0BCAC1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E4630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B8ABE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A6E5EE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218565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CF936E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57D71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E3DFC1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44E-08</w:t>
            </w:r>
          </w:p>
        </w:tc>
      </w:tr>
      <w:tr w:rsidR="00263166" w14:paraId="4206E2D1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6E073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1765D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AA4D4F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241089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649AA0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8CDE8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423C10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87E-08</w:t>
            </w:r>
          </w:p>
        </w:tc>
      </w:tr>
      <w:tr w:rsidR="00263166" w14:paraId="09DFC44B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383DD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A8A69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0BA7A8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267215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2B7F5E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C220D9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730DA8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009E-09</w:t>
            </w:r>
          </w:p>
        </w:tc>
      </w:tr>
      <w:tr w:rsidR="00263166" w14:paraId="289D962A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7A380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C53D8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D5AEEC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303525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A44F88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8BC5F0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353E23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728E-12</w:t>
            </w:r>
          </w:p>
        </w:tc>
      </w:tr>
      <w:tr w:rsidR="00263166" w14:paraId="00F059AC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968DBE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C88C9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C72DA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322780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2FA94D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7EC0F1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BCD2D0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.577E-09</w:t>
            </w:r>
          </w:p>
        </w:tc>
      </w:tr>
      <w:tr w:rsidR="00263166" w14:paraId="2F224F90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ACC26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A99AC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A337E5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342608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A41086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1AD7B2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D19A89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358E-11</w:t>
            </w:r>
          </w:p>
        </w:tc>
      </w:tr>
      <w:tr w:rsidR="00263166" w14:paraId="443FB35B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53205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0C084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A5D2B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35067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90E721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FFCF7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C76A23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752E-08</w:t>
            </w:r>
          </w:p>
        </w:tc>
      </w:tr>
      <w:tr w:rsidR="00263166" w14:paraId="1C4AA2C9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D0809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E265E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6CB746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3884506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BFB62B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BC833D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037921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6.014E-10</w:t>
            </w:r>
          </w:p>
        </w:tc>
      </w:tr>
      <w:tr w:rsidR="00263166" w14:paraId="34BCF2F5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53AA8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C2992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7AFE6E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39461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7FACCF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1572DD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E4772F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313E-08</w:t>
            </w:r>
          </w:p>
        </w:tc>
      </w:tr>
      <w:tr w:rsidR="00263166" w14:paraId="5F31F404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C1734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70463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4229CF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3961531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4AB9C6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C5B705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0B2FB5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8.265E-09</w:t>
            </w:r>
          </w:p>
        </w:tc>
      </w:tr>
      <w:tr w:rsidR="00263166" w14:paraId="657ACB5F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6B1F5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9D131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F1F05C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4110775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9ECA31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BFB2A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35D6B6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966E-13</w:t>
            </w:r>
          </w:p>
        </w:tc>
      </w:tr>
      <w:tr w:rsidR="00263166" w14:paraId="17D378A7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D8F1C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BF1E5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FC471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4171743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407335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908C05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589EDE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43E-10</w:t>
            </w:r>
          </w:p>
        </w:tc>
      </w:tr>
      <w:tr w:rsidR="00263166" w14:paraId="0A988538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C8558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85814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BDFA02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4234640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2CD799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57DD40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CFC3D5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03E-08</w:t>
            </w:r>
          </w:p>
        </w:tc>
      </w:tr>
      <w:tr w:rsidR="00263166" w14:paraId="60DDE69B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3B69B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53906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D7DA72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4240940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E41A2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CB7892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DD5A4B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013E-09</w:t>
            </w:r>
          </w:p>
        </w:tc>
      </w:tr>
      <w:tr w:rsidR="00263166" w14:paraId="544F99EA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E4AFB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35A61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30C8EB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4242142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98CB0B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B23F8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3B4840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5.376E-11</w:t>
            </w:r>
          </w:p>
        </w:tc>
      </w:tr>
      <w:tr w:rsidR="00263166" w14:paraId="48E24372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D0779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8947B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91A348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4509715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31CC89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80734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D2ED31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182E-09</w:t>
            </w:r>
          </w:p>
        </w:tc>
      </w:tr>
      <w:tr w:rsidR="00263166" w14:paraId="19A8103E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4253A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90862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76BD57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4517151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4A772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CA67D1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FD836E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057E-09</w:t>
            </w:r>
          </w:p>
        </w:tc>
      </w:tr>
      <w:tr w:rsidR="00263166" w14:paraId="32405DDA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83E8F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8D791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6C338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4591047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010A99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00598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77C152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842E-08</w:t>
            </w:r>
          </w:p>
        </w:tc>
      </w:tr>
      <w:tr w:rsidR="00263166" w14:paraId="408899A0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5D3FB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6279A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E175D2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4903677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71F30D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85F392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DDE435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06E-13</w:t>
            </w:r>
          </w:p>
        </w:tc>
      </w:tr>
      <w:tr w:rsidR="00263166" w14:paraId="4AC552FD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7A56D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61FCB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283845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5078913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036F5C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D3CA0F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FB4651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701E-08</w:t>
            </w:r>
          </w:p>
        </w:tc>
      </w:tr>
      <w:tr w:rsidR="00263166" w14:paraId="5CAB84CA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0D8B48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A4F4B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4BF23B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66735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98A9A9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B18559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556FB7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036E-08</w:t>
            </w:r>
          </w:p>
        </w:tc>
      </w:tr>
      <w:tr w:rsidR="00263166" w14:paraId="5C8CFA33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1213E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92223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3772A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686944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35F58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19818E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8BF6EE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014E-08</w:t>
            </w:r>
          </w:p>
        </w:tc>
      </w:tr>
      <w:tr w:rsidR="00263166" w14:paraId="4BE9CEF9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676C6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B6077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48BFC9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706188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F26945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BD6199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55E2C6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748E-08</w:t>
            </w:r>
          </w:p>
        </w:tc>
      </w:tr>
      <w:tr w:rsidR="00263166" w14:paraId="4F906146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B608D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7DE68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020C15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731148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96543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2908D0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43D6B4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51E-09</w:t>
            </w:r>
          </w:p>
        </w:tc>
      </w:tr>
      <w:tr w:rsidR="00263166" w14:paraId="6D90B4B2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F0A8D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8B692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4EA80F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736544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92109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92E265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04146F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804E-13</w:t>
            </w:r>
          </w:p>
        </w:tc>
      </w:tr>
      <w:tr w:rsidR="00263166" w14:paraId="2B6B3A6A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7110B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9B26A8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26BD4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740640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37C96C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37077B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26CBF5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28E-11</w:t>
            </w:r>
          </w:p>
        </w:tc>
      </w:tr>
      <w:tr w:rsidR="00263166" w14:paraId="2FDE321E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ACC82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8668B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6CF0D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77117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5FCA81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E8C0BC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36A82A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838E-08</w:t>
            </w:r>
          </w:p>
        </w:tc>
      </w:tr>
      <w:tr w:rsidR="00263166" w14:paraId="0CFB2983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35811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A6212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53A2AD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783571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948CE7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EE73C0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DB73ED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632E-08</w:t>
            </w:r>
          </w:p>
        </w:tc>
      </w:tr>
      <w:tr w:rsidR="00263166" w14:paraId="38F8C99B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7434F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20F8A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EF90A8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8067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8D5837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7E385C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44D6FF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915E-11</w:t>
            </w:r>
          </w:p>
        </w:tc>
      </w:tr>
      <w:tr w:rsidR="00263166" w14:paraId="0615DB6A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5B186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C3D9C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8636CD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8232407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F14751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49B708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FF881F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6.866E-09</w:t>
            </w:r>
          </w:p>
        </w:tc>
      </w:tr>
      <w:tr w:rsidR="00263166" w14:paraId="157FC88A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8F364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22AB5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142F7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8283837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6E335D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B53AAC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98A1B0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5.639E-09</w:t>
            </w:r>
          </w:p>
        </w:tc>
      </w:tr>
      <w:tr w:rsidR="00263166" w14:paraId="46D4AB81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3D035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B5023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22858C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8286753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69FA9E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C0400F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66764A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251E-08</w:t>
            </w:r>
          </w:p>
        </w:tc>
      </w:tr>
      <w:tr w:rsidR="00263166" w14:paraId="78CAA9E3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C45DA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4A088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358DE9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8387368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921B7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341C10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257372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118E-08</w:t>
            </w:r>
          </w:p>
        </w:tc>
      </w:tr>
      <w:tr w:rsidR="00263166" w14:paraId="60D4EC7C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E462A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A8630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EBC149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8909444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62DAC5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6FA752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72DEA9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212E-09</w:t>
            </w:r>
          </w:p>
        </w:tc>
      </w:tr>
      <w:tr w:rsidR="00263166" w14:paraId="0583F8B2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812AE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57182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45D01B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9413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4D6A1C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EC86E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FFC70D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047E-08</w:t>
            </w:r>
          </w:p>
        </w:tc>
      </w:tr>
      <w:tr w:rsidR="00263166" w14:paraId="1D890C1E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E8764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0DF1F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091DE1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20187859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CBDF3C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3FD7DE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492122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079E-09</w:t>
            </w:r>
          </w:p>
        </w:tc>
      </w:tr>
      <w:tr w:rsidR="00263166" w14:paraId="223647D8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A28AA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AD110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7287B7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234138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CD5956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E91A9F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AF32A1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609E-09</w:t>
            </w:r>
          </w:p>
        </w:tc>
      </w:tr>
      <w:tr w:rsidR="00263166" w14:paraId="71B20200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6EFEF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3806E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6C7B3E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240821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C0D862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39FFC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16E090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17E-08</w:t>
            </w:r>
          </w:p>
        </w:tc>
      </w:tr>
      <w:tr w:rsidR="00263166" w14:paraId="087E9188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03A66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1450C8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6BD071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244002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2832F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3875F0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115F36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084E-09</w:t>
            </w:r>
          </w:p>
        </w:tc>
      </w:tr>
      <w:tr w:rsidR="00263166" w14:paraId="55D85B0F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A1CC1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1EBB3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FFE29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289531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A4F055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A4C42C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0696E9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328E-09</w:t>
            </w:r>
          </w:p>
        </w:tc>
      </w:tr>
      <w:tr w:rsidR="00263166" w14:paraId="6747745B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2A364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71F85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522A87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301345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366AF6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B24B1E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F87904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5.552E-11</w:t>
            </w:r>
          </w:p>
        </w:tc>
      </w:tr>
      <w:tr w:rsidR="00263166" w14:paraId="3956A12E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47A21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226728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DC4DB6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3426180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9E1357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58AA60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8D0071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557E-08</w:t>
            </w:r>
          </w:p>
        </w:tc>
      </w:tr>
      <w:tr w:rsidR="00263166" w14:paraId="6C31A344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72290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9D61D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BF3C97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3452542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842B6C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829B69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90E86E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793E-09</w:t>
            </w:r>
          </w:p>
        </w:tc>
      </w:tr>
      <w:tr w:rsidR="00263166" w14:paraId="7512F496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5169B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50FDE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2A3747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3464257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9771E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F8FC29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EEA3EA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153E-08</w:t>
            </w:r>
          </w:p>
        </w:tc>
      </w:tr>
      <w:tr w:rsidR="00263166" w14:paraId="07E54AD6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3E219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9C7F7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D1F22F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3492939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44D0A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04D5B5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874816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776E-08</w:t>
            </w:r>
          </w:p>
        </w:tc>
      </w:tr>
      <w:tr w:rsidR="00263166" w14:paraId="04557435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74BB3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3F5E7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18A0A7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3534374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D7FCD5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0B733C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50A84D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113E-09</w:t>
            </w:r>
          </w:p>
        </w:tc>
      </w:tr>
      <w:tr w:rsidR="00263166" w14:paraId="1B279D03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57CDD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7FF6D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2C574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37994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1C8D0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5BA175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4DE3C3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211E-08</w:t>
            </w:r>
          </w:p>
        </w:tc>
      </w:tr>
      <w:tr w:rsidR="00263166" w14:paraId="227770D8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BF488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4DD44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D5B050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463929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D9C4F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65A0F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DC8217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079E-08</w:t>
            </w:r>
          </w:p>
        </w:tc>
      </w:tr>
      <w:tr w:rsidR="00263166" w14:paraId="1E006AA1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30C2B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A9F14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9AA0C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477285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17376F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B64CD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AE4100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593E-09</w:t>
            </w:r>
          </w:p>
        </w:tc>
      </w:tr>
      <w:tr w:rsidR="00263166" w14:paraId="042B2B95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075CD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822A8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A574C0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481101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7CB415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15444C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E9FA11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00000013</w:t>
            </w:r>
          </w:p>
        </w:tc>
      </w:tr>
      <w:tr w:rsidR="00263166" w14:paraId="019AEC01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33989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71D22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98720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481952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5AFEB7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EA5E3E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2E2700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106E-08</w:t>
            </w:r>
          </w:p>
        </w:tc>
      </w:tr>
      <w:tr w:rsidR="00263166" w14:paraId="334AA340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5C98A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58F5E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DF7C16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500740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A81C8D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5C2EC7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7B7529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5.657E-09</w:t>
            </w:r>
          </w:p>
        </w:tc>
      </w:tr>
      <w:tr w:rsidR="00263166" w14:paraId="7C929988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65A3BE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47938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F38447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55120954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26504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E2FF1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604DBA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538E-08</w:t>
            </w:r>
          </w:p>
        </w:tc>
      </w:tr>
      <w:tr w:rsidR="00263166" w14:paraId="14FF7A71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18E2C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BFD2C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057C1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5574775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75BAB1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8817AD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013FF5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175E-09</w:t>
            </w:r>
          </w:p>
        </w:tc>
      </w:tr>
      <w:tr w:rsidR="00263166" w14:paraId="390D871A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08EBC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495FD8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EED0A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5607810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C7D28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E3D3BD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3EE614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932E-08</w:t>
            </w:r>
          </w:p>
        </w:tc>
      </w:tr>
      <w:tr w:rsidR="00263166" w14:paraId="3E8065C9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04B14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110F6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881DB6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5759007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E8934E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67D60D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8B8BD7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085E-09</w:t>
            </w:r>
          </w:p>
        </w:tc>
      </w:tr>
      <w:tr w:rsidR="00263166" w14:paraId="5196C7B2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CDB01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E8DADE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2123D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58691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686A28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BD812F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11BD44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36E-08</w:t>
            </w:r>
          </w:p>
        </w:tc>
      </w:tr>
      <w:tr w:rsidR="00263166" w14:paraId="74AD8145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77EA6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67689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249BDD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6117646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7C1E71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A88E85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706A5E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57E-10</w:t>
            </w:r>
          </w:p>
        </w:tc>
      </w:tr>
      <w:tr w:rsidR="00263166" w14:paraId="7816D36C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452E4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0D1728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3E50A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6191003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A9829E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04C0C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64D39C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204E-08</w:t>
            </w:r>
          </w:p>
        </w:tc>
      </w:tr>
      <w:tr w:rsidR="00263166" w14:paraId="7131A26B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B9C89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50906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C1D4C8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650558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0CCA0F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B06D47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5D0FBD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26E-10</w:t>
            </w:r>
          </w:p>
        </w:tc>
      </w:tr>
      <w:tr w:rsidR="00263166" w14:paraId="6B045DD0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30DE2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C66A3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E470E1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65828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CB3F7B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4F2010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8DB924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372E-08</w:t>
            </w:r>
          </w:p>
        </w:tc>
      </w:tr>
      <w:tr w:rsidR="00263166" w14:paraId="62E93346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8FD63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1909B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968B3F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666175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68BA98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CB105E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3FB3FF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292E-09</w:t>
            </w:r>
          </w:p>
        </w:tc>
      </w:tr>
      <w:tr w:rsidR="00263166" w14:paraId="6A2EDB31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60E52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4442D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C50FFE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666582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034D9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C4EDFB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EA7247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206E-08</w:t>
            </w:r>
          </w:p>
        </w:tc>
      </w:tr>
      <w:tr w:rsidR="00263166" w14:paraId="0E60745B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9BD8FE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E05B38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18501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681226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C5F0B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AFFB96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538D4C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403E-08</w:t>
            </w:r>
          </w:p>
        </w:tc>
      </w:tr>
      <w:tr w:rsidR="00263166" w14:paraId="3B3077FE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5C6F1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1DDF3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099E2C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267972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05B941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A0C017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F60527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638E-08</w:t>
            </w:r>
          </w:p>
        </w:tc>
      </w:tr>
      <w:tr w:rsidR="00263166" w14:paraId="66583EDF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78286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B3158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4D4CD6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278235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896617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1E4A9C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211CBC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5.637E-09</w:t>
            </w:r>
          </w:p>
        </w:tc>
      </w:tr>
      <w:tr w:rsidR="00263166" w14:paraId="7B8DEC47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70E46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F712C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97D0C1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278775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305701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868180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22F7EB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618E-09</w:t>
            </w:r>
          </w:p>
        </w:tc>
      </w:tr>
      <w:tr w:rsidR="00263166" w14:paraId="4146B60F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AE4E0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F3AA6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DDC93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288208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7C8CCF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32AE86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5E35E7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437E-08</w:t>
            </w:r>
          </w:p>
        </w:tc>
      </w:tr>
      <w:tr w:rsidR="00263166" w14:paraId="6C8CE216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C340CE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99F32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112017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298172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08E9CD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FE0FF9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B7ADA1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015E-08</w:t>
            </w:r>
          </w:p>
        </w:tc>
      </w:tr>
      <w:tr w:rsidR="00263166" w14:paraId="66CB9B6C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CA55B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46FA5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FF9422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302257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E2A7B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49806E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D0F173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991E-08</w:t>
            </w:r>
          </w:p>
        </w:tc>
      </w:tr>
      <w:tr w:rsidR="00263166" w14:paraId="16F82D7E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16657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402B6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CEC539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311444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70E04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58724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243AFF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804E-08</w:t>
            </w:r>
          </w:p>
        </w:tc>
      </w:tr>
      <w:tr w:rsidR="00263166" w14:paraId="333B4EC7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F600F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907E9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5545CB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327648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63359F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0CC311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A446C2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475E-09</w:t>
            </w:r>
          </w:p>
        </w:tc>
      </w:tr>
      <w:tr w:rsidR="00263166" w14:paraId="17308B54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49FB0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2F905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C007F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382339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FE1300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2BE567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0C8AAA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238E-08</w:t>
            </w:r>
          </w:p>
        </w:tc>
      </w:tr>
      <w:tr w:rsidR="00263166" w14:paraId="7F54F7F3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5DDAC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9DCB4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8CEA6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407232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08D8C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70BA56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A934A2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265E-08</w:t>
            </w:r>
          </w:p>
        </w:tc>
      </w:tr>
      <w:tr w:rsidR="00263166" w14:paraId="6814315D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B921F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58976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B658A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434284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743557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2F44A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6A0379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724E-08</w:t>
            </w:r>
          </w:p>
        </w:tc>
      </w:tr>
      <w:tr w:rsidR="00263166" w14:paraId="43730512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B6B91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E78E4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4B363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486908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6B4A00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02A50F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832017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56E-11</w:t>
            </w:r>
          </w:p>
        </w:tc>
      </w:tr>
      <w:tr w:rsidR="00263166" w14:paraId="4C953DFA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9660E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103DD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20EBE5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696913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069006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D01C3B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D7EC68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095E-08</w:t>
            </w:r>
          </w:p>
        </w:tc>
      </w:tr>
      <w:tr w:rsidR="00263166" w14:paraId="4723509C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7784C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2C86E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410F61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74427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F801E9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6E2349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4C609E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134E-09</w:t>
            </w:r>
          </w:p>
        </w:tc>
      </w:tr>
      <w:tr w:rsidR="00263166" w14:paraId="37EA7001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D847E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4AD0C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38C2D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877052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980D9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4D74ED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8B8E99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88E-08</w:t>
            </w:r>
          </w:p>
        </w:tc>
      </w:tr>
      <w:tr w:rsidR="00263166" w14:paraId="7C2DBBA8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D7A9D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9B378E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AF20FF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931900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91AB62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6892C9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D40E19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009E-08</w:t>
            </w:r>
          </w:p>
        </w:tc>
      </w:tr>
      <w:tr w:rsidR="00263166" w14:paraId="35AF1EB8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850F6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AD719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EB48AE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977415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502190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246FCC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E1C0D1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6.576E-10</w:t>
            </w:r>
          </w:p>
        </w:tc>
      </w:tr>
      <w:tr w:rsidR="00263166" w14:paraId="5EC31459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3A380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83834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506A3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982968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0708D6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EAB93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CFFA52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835E-08</w:t>
            </w:r>
          </w:p>
        </w:tc>
      </w:tr>
      <w:tr w:rsidR="00263166" w14:paraId="156AB53E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F07E3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26BC5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13ACC5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8010356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D7DBA2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119611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B6D734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396E-09</w:t>
            </w:r>
          </w:p>
        </w:tc>
      </w:tr>
      <w:tr w:rsidR="00263166" w14:paraId="50CA0B83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B7CCB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353D0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7235DE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8010375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894BB5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2A3239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D59BE2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299E-08</w:t>
            </w:r>
          </w:p>
        </w:tc>
      </w:tr>
      <w:tr w:rsidR="00263166" w14:paraId="54250139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28755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2A286E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5DC2D4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936992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0801B3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362332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F0EF9C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5.613E-09</w:t>
            </w:r>
          </w:p>
        </w:tc>
      </w:tr>
      <w:tr w:rsidR="00263166" w14:paraId="569AEEC3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ACC17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8709A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8A75E8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943953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DA1322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1CCEA1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2FB0B6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.509E-09</w:t>
            </w:r>
          </w:p>
        </w:tc>
      </w:tr>
      <w:tr w:rsidR="00263166" w14:paraId="21F4DA92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C694F8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4DB7A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8C2990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955900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233841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31DF45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4F22C0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5.802E-09</w:t>
            </w:r>
          </w:p>
        </w:tc>
      </w:tr>
      <w:tr w:rsidR="00263166" w14:paraId="533499A0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71DD1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3AC0B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FF5F9A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978886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038936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B3B689" w14:textId="77777777" w:rsidR="00263166" w:rsidRDefault="00000000">
            <w:pPr>
              <w:widowControl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6E580B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006E-08</w:t>
            </w:r>
          </w:p>
        </w:tc>
      </w:tr>
      <w:tr w:rsidR="00263166" w14:paraId="42003097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23F6843D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2"/>
                <w:szCs w:val="22"/>
                <w:lang w:bidi="ar"/>
              </w:rPr>
              <w:t>EMs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433BEE54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ukb-b-11874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6D32E20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54154A3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4FCD9BA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1DD9A79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</w:tr>
      <w:tr w:rsidR="00263166" w14:paraId="4A34E382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54E2AE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88EE2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25FA5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075935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015B8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21434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1ED09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286E-09</w:t>
            </w:r>
          </w:p>
        </w:tc>
      </w:tr>
      <w:tr w:rsidR="00263166" w14:paraId="53DD056D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08C3F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5307D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5FA70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083615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97AA1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65C39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0D8CB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977E-08</w:t>
            </w:r>
          </w:p>
        </w:tc>
      </w:tr>
      <w:tr w:rsidR="00263166" w14:paraId="2B2EAE10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260D7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DFC3D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698DC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06203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71411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DA1C5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7E166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373E-09</w:t>
            </w:r>
          </w:p>
        </w:tc>
      </w:tr>
      <w:tr w:rsidR="00263166" w14:paraId="419E95BC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D86638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D633F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95028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218565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8E761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553F0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5FADE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44E-08</w:t>
            </w:r>
          </w:p>
        </w:tc>
      </w:tr>
      <w:tr w:rsidR="00263166" w14:paraId="06B882A0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E336F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BFC01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39655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241089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F251F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3E440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C459D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87E-08</w:t>
            </w:r>
          </w:p>
        </w:tc>
      </w:tr>
      <w:tr w:rsidR="00263166" w14:paraId="5737635D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77F9F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BD10EE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3F6E1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267215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6EB32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DBE0B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48CEE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009E-09</w:t>
            </w:r>
          </w:p>
        </w:tc>
      </w:tr>
      <w:tr w:rsidR="00263166" w14:paraId="00C542BF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EBDE0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B0591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570FA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234138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FFE53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09324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DA38E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609E-09</w:t>
            </w:r>
          </w:p>
        </w:tc>
      </w:tr>
      <w:tr w:rsidR="00263166" w14:paraId="35E49704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9E4A8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9E6FF8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3A484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3426180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F3E9C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5C640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75B66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557E-08</w:t>
            </w:r>
          </w:p>
        </w:tc>
      </w:tr>
      <w:tr w:rsidR="00263166" w14:paraId="3DF7D3F9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82545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EB3A7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2DE5E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3452542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D9BB7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FA8BE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D58FB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793E-09</w:t>
            </w:r>
          </w:p>
        </w:tc>
      </w:tr>
      <w:tr w:rsidR="00263166" w14:paraId="334A606B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8BC588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25D69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A60CB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37994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42824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8BACD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71800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211E-08</w:t>
            </w:r>
          </w:p>
        </w:tc>
      </w:tr>
      <w:tr w:rsidR="00263166" w14:paraId="07E2E5FF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61BFB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0496F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20402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463929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49B10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19D88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946B3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079E-08</w:t>
            </w:r>
          </w:p>
        </w:tc>
      </w:tr>
      <w:tr w:rsidR="00263166" w14:paraId="2C2D1D7C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9E0B3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2194A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4F8ED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477285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27002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3EC22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AAF2B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593E-09</w:t>
            </w:r>
          </w:p>
        </w:tc>
      </w:tr>
      <w:tr w:rsidR="00263166" w14:paraId="0909C832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D0E5D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0DD04E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FD157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481952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2CEA2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20441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E129B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106E-08</w:t>
            </w:r>
          </w:p>
        </w:tc>
      </w:tr>
      <w:tr w:rsidR="00263166" w14:paraId="6EFDCDB9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51D3F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3CC41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3B12F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5759007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52CC7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7AE96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596ED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085E-09</w:t>
            </w:r>
          </w:p>
        </w:tc>
      </w:tr>
      <w:tr w:rsidR="00263166" w14:paraId="0A0CEBEB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CA251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FD0EE8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31E5A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58691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43E57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C645F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760E3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36E-08</w:t>
            </w:r>
          </w:p>
        </w:tc>
      </w:tr>
      <w:tr w:rsidR="00263166" w14:paraId="586C6F8B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C33AD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B5F55E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93031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666175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EB8C4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71A61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FC699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292E-09</w:t>
            </w:r>
          </w:p>
        </w:tc>
      </w:tr>
      <w:tr w:rsidR="00263166" w14:paraId="02FF9DBA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001AA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0BA63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F3E67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288208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DC56D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FB5AA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D0B01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437E-08</w:t>
            </w:r>
          </w:p>
        </w:tc>
      </w:tr>
      <w:tr w:rsidR="00263166" w14:paraId="16E92D6E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528D5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05E36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F0F2B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931900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9CB86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5AA09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D030B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009E-08</w:t>
            </w:r>
          </w:p>
        </w:tc>
      </w:tr>
      <w:tr w:rsidR="00263166" w14:paraId="66130FB7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8085BE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97870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2378B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936992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DC1E9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8D58C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9465D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5.613E-09</w:t>
            </w:r>
          </w:p>
        </w:tc>
      </w:tr>
      <w:tr w:rsidR="00263166" w14:paraId="21869A17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4EC4F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E5DC6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45B54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943953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4979A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CBFEE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FF204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.509E-09</w:t>
            </w:r>
          </w:p>
        </w:tc>
      </w:tr>
      <w:tr w:rsidR="00263166" w14:paraId="4816E32C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D22AB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BD777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9CC09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978886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940DE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E7577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12B78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006E-08</w:t>
            </w:r>
          </w:p>
        </w:tc>
      </w:tr>
      <w:tr w:rsidR="00263166" w14:paraId="4C08C974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3115ED05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2"/>
                <w:szCs w:val="22"/>
                <w:lang w:bidi="ar"/>
              </w:rPr>
              <w:t>EMs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3132B115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ukb-b-9125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00C04B6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6C1A2B1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42F364A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0E6822B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</w:tr>
      <w:tr w:rsidR="00263166" w14:paraId="03BC78EC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25547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260D3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D66C8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241089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0E0D3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1E148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07650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87E-08</w:t>
            </w:r>
          </w:p>
        </w:tc>
      </w:tr>
      <w:tr w:rsidR="00263166" w14:paraId="03FAE05C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77970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E8CDB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28C2E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301345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CA784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74290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5611E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5.552E-11</w:t>
            </w:r>
          </w:p>
        </w:tc>
      </w:tr>
      <w:tr w:rsidR="00263166" w14:paraId="282BAF6F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7DD76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BE5EA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42997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5759007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055D4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D8C68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4549C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085E-09</w:t>
            </w:r>
          </w:p>
        </w:tc>
      </w:tr>
      <w:tr w:rsidR="00263166" w14:paraId="40BB7174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F5F6E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0D39D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70724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666175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DCD5B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00026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6A293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292E-09</w:t>
            </w:r>
          </w:p>
        </w:tc>
      </w:tr>
      <w:tr w:rsidR="00263166" w14:paraId="63697B3B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FC468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29BB1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FC82A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267972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2C49C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16673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81F38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638E-08</w:t>
            </w:r>
          </w:p>
        </w:tc>
      </w:tr>
      <w:tr w:rsidR="00263166" w14:paraId="4CADED0C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A96EC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0CD60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7B10A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288208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39944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FB476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F031A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437E-08</w:t>
            </w:r>
          </w:p>
        </w:tc>
      </w:tr>
      <w:tr w:rsidR="00263166" w14:paraId="73A755DC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6BB83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87853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0EDB1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943953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F7ACB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AAAF0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091CE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.509E-09</w:t>
            </w:r>
          </w:p>
        </w:tc>
      </w:tr>
      <w:tr w:rsidR="00263166" w14:paraId="56450698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7595C7BD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2"/>
                <w:szCs w:val="22"/>
                <w:lang w:bidi="ar"/>
              </w:rPr>
              <w:t>EMs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0E1C9061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ukb-a-105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78DB904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1A3C13F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0DD5FE7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658FBCA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</w:tr>
      <w:tr w:rsidR="00263166" w14:paraId="02F5C764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1ACA5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D12C4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9C238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241089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0C424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57227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D1069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87E-08</w:t>
            </w:r>
          </w:p>
        </w:tc>
      </w:tr>
      <w:tr w:rsidR="00263166" w14:paraId="56FD0C97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EEEB38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C29D6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1D9C5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5607810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045FC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D9F28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3B3F6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932E-08</w:t>
            </w:r>
          </w:p>
        </w:tc>
      </w:tr>
      <w:tr w:rsidR="00263166" w14:paraId="5E9C9097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D8EE7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40735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95A7F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666175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59CD5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27E3F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62492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292E-09</w:t>
            </w:r>
          </w:p>
        </w:tc>
      </w:tr>
      <w:tr w:rsidR="00263166" w14:paraId="3CD0105C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63D8A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7A884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CB0C4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288208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A386C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76E2A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E1F06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437E-08</w:t>
            </w:r>
          </w:p>
        </w:tc>
      </w:tr>
      <w:tr w:rsidR="00263166" w14:paraId="5CD091A1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105FC8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3744A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50F7E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943953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435F3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A7A17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E9EA5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.509E-09</w:t>
            </w:r>
          </w:p>
        </w:tc>
      </w:tr>
      <w:tr w:rsidR="00263166" w14:paraId="6B1B0F74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486FAEE5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2"/>
                <w:szCs w:val="22"/>
                <w:lang w:bidi="ar"/>
              </w:rPr>
              <w:t>EMs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7F95661F" w14:textId="77777777" w:rsidR="00263166" w:rsidRDefault="00000000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ukb-</w:t>
            </w:r>
            <w:r>
              <w:rPr>
                <w:rFonts w:ascii="Calibri" w:eastAsia="SimSun" w:hAnsi="Calibri" w:cs="Calibri" w:hint="eastAsia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  <w:t>-M0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217BB8C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226CC4D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41C96E4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DEEBF6" w:themeFill="accent5" w:themeFillTint="32"/>
            <w:noWrap/>
            <w:vAlign w:val="bottom"/>
          </w:tcPr>
          <w:p w14:paraId="6798C71A" w14:textId="77777777" w:rsidR="00263166" w:rsidRDefault="00263166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</w:tr>
      <w:tr w:rsidR="00263166" w14:paraId="54746B12" w14:textId="77777777">
        <w:trPr>
          <w:trHeight w:val="349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2CBB4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190FB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7CF4E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002246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CB89A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6C6F5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F7FB6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15E-10</w:t>
            </w:r>
          </w:p>
        </w:tc>
      </w:tr>
      <w:tr w:rsidR="00263166" w14:paraId="3F19F03F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3C646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E4E5F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56013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006719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78F9A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0DC2A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F12B6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425E-09</w:t>
            </w:r>
          </w:p>
        </w:tc>
      </w:tr>
      <w:tr w:rsidR="00263166" w14:paraId="7D11290A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2269B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3E8C1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9021F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049114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731C7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185B3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6F761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.58E-12</w:t>
            </w:r>
          </w:p>
        </w:tc>
      </w:tr>
      <w:tr w:rsidR="00263166" w14:paraId="1919573B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604DA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90FF88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A7A66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075866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A868E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CD66C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ED63C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947E-10</w:t>
            </w:r>
          </w:p>
        </w:tc>
      </w:tr>
      <w:tr w:rsidR="00263166" w14:paraId="53A71A5E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34440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22B95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2C9DD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075935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B0F2B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5D132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B3A3F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286E-09</w:t>
            </w:r>
          </w:p>
        </w:tc>
      </w:tr>
      <w:tr w:rsidR="00263166" w14:paraId="19DB0CC8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AB72D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61BB7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6256E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077314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AD4B2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29634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D2462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287E-08</w:t>
            </w:r>
          </w:p>
        </w:tc>
      </w:tr>
      <w:tr w:rsidR="00263166" w14:paraId="137A6602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8625B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623EF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156C6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083615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EBB45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72EF4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52906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977E-08</w:t>
            </w:r>
          </w:p>
        </w:tc>
      </w:tr>
      <w:tr w:rsidR="00263166" w14:paraId="687CD6B8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A8232E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5A8E5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13E91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06203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E1DB6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AA627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9078F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373E-09</w:t>
            </w:r>
          </w:p>
        </w:tc>
      </w:tr>
      <w:tr w:rsidR="00263166" w14:paraId="34B2DB68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4645E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F3BE4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D8699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122859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5782A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3AF38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9CDC0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78E-08</w:t>
            </w:r>
          </w:p>
        </w:tc>
      </w:tr>
      <w:tr w:rsidR="00263166" w14:paraId="06532AAB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97E1D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C01D1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2904B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12586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A61EE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FCF9A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03800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.922E-09</w:t>
            </w:r>
          </w:p>
        </w:tc>
      </w:tr>
      <w:tr w:rsidR="00263166" w14:paraId="4E9275BB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98965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CC9EF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FB19E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131567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1DD19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FF694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776CB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8.327E-09</w:t>
            </w:r>
          </w:p>
        </w:tc>
      </w:tr>
      <w:tr w:rsidR="00263166" w14:paraId="792931F1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BB6B3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0BEBA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5B352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169992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125BA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52EAB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03282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435E-08</w:t>
            </w:r>
          </w:p>
        </w:tc>
      </w:tr>
      <w:tr w:rsidR="00263166" w14:paraId="0927FB07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6DE47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E24AB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597C7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182765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08B23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AA427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C4E8E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737E-08</w:t>
            </w:r>
          </w:p>
        </w:tc>
      </w:tr>
      <w:tr w:rsidR="00263166" w14:paraId="421B64B3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D600D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EB85B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755AC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222299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285F0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D28E7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B0864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7.84E-09</w:t>
            </w:r>
          </w:p>
        </w:tc>
      </w:tr>
      <w:tr w:rsidR="00263166" w14:paraId="432458DB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F2EEE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C3355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E2DB6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270127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087F4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076D6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FC10F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911E-10</w:t>
            </w:r>
          </w:p>
        </w:tc>
      </w:tr>
      <w:tr w:rsidR="00263166" w14:paraId="56003F00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71A41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B0308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43DEF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359357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CDEE9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46110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08506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109E-10</w:t>
            </w:r>
          </w:p>
        </w:tc>
      </w:tr>
      <w:tr w:rsidR="00263166" w14:paraId="01EE547E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7DD1D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E7319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655E1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552722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D69C9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418A8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6CD9D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304E-08</w:t>
            </w:r>
          </w:p>
        </w:tc>
      </w:tr>
      <w:tr w:rsidR="00263166" w14:paraId="4620A144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2C268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CE4708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87EDC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59282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B9A60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2390B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72C5F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597E-09</w:t>
            </w:r>
          </w:p>
        </w:tc>
      </w:tr>
      <w:tr w:rsidR="00263166" w14:paraId="3B608F99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D78B1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FECB1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C208F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618332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DE12B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80D86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FB28F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6.984E-14</w:t>
            </w:r>
          </w:p>
        </w:tc>
      </w:tr>
      <w:tr w:rsidR="00263166" w14:paraId="207F9691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71B15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AC529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E8F60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632909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33112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250DB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8CAAC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847E-10</w:t>
            </w:r>
          </w:p>
        </w:tc>
      </w:tr>
      <w:tr w:rsidR="00263166" w14:paraId="1A4B586E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BFF418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04182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1E9AE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67275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2985D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00F8A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4FED3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7.917E-12</w:t>
            </w:r>
          </w:p>
        </w:tc>
      </w:tr>
      <w:tr w:rsidR="00263166" w14:paraId="476A32B6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8C2F7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05578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FB761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685944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EF067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D8959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F0AEA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485E-08</w:t>
            </w:r>
          </w:p>
        </w:tc>
      </w:tr>
      <w:tr w:rsidR="00263166" w14:paraId="59C23D66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28405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3A1E3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A68D3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70143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84FB6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AE937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5CE4C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.072E-09</w:t>
            </w:r>
          </w:p>
        </w:tc>
      </w:tr>
      <w:tr w:rsidR="00263166" w14:paraId="6CAAE5C2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BA636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84F94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5B165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800873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74FEB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5D91A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AA347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438E-10</w:t>
            </w:r>
          </w:p>
        </w:tc>
      </w:tr>
      <w:tr w:rsidR="00263166" w14:paraId="3FCB8305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3D365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5A92F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C565E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815723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E303A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108C2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DE075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5.32E-09</w:t>
            </w:r>
          </w:p>
        </w:tc>
      </w:tr>
      <w:tr w:rsidR="00263166" w14:paraId="5F7ACE86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6E338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BAA9C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1080A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199488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23569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BD97E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784EF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4E-08</w:t>
            </w:r>
          </w:p>
        </w:tc>
      </w:tr>
      <w:tr w:rsidR="00263166" w14:paraId="0463CAC8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51C54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09B2B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192D3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218565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E81C3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8FABF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C52D3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44E-08</w:t>
            </w:r>
          </w:p>
        </w:tc>
      </w:tr>
      <w:tr w:rsidR="00263166" w14:paraId="7A4C5CF9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67188E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25A50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395AB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241089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58CDA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D676F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9E4F1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87E-08</w:t>
            </w:r>
          </w:p>
        </w:tc>
      </w:tr>
      <w:tr w:rsidR="00263166" w14:paraId="3CD679E5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97AAD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814FE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E3E07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267215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26CC8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816A0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CE5D1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009E-09</w:t>
            </w:r>
          </w:p>
        </w:tc>
      </w:tr>
      <w:tr w:rsidR="00263166" w14:paraId="4FD7BC36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0F150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A6179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E3CD3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303525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450DF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35021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9CF10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728E-12</w:t>
            </w:r>
          </w:p>
        </w:tc>
      </w:tr>
      <w:tr w:rsidR="00263166" w14:paraId="40D413BA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5C4AA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A86C6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53FB7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322780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E3FA9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109F2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B6C5E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.577E-09</w:t>
            </w:r>
          </w:p>
        </w:tc>
      </w:tr>
      <w:tr w:rsidR="00263166" w14:paraId="711F8056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059F5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BF6FA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2A39D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342608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FA02D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4ABC4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24E98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358E-11</w:t>
            </w:r>
          </w:p>
        </w:tc>
      </w:tr>
      <w:tr w:rsidR="00263166" w14:paraId="70ACEBE3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8B4818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59AD7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5F910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35067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4BB69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A8EB7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5F076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752E-08</w:t>
            </w:r>
          </w:p>
        </w:tc>
      </w:tr>
      <w:tr w:rsidR="00263166" w14:paraId="5588DCE7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E2571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337E98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8C6F6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3884506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998DC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E0748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E2BD6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6.014E-10</w:t>
            </w:r>
          </w:p>
        </w:tc>
      </w:tr>
      <w:tr w:rsidR="00263166" w14:paraId="437AE7BC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8F648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0F99D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8E3D1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39461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CAE06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1037C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3864A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313E-08</w:t>
            </w:r>
          </w:p>
        </w:tc>
      </w:tr>
      <w:tr w:rsidR="00263166" w14:paraId="06A25A23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18FB8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772B6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C9372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3961531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55D57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EB319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D93A6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8.265E-09</w:t>
            </w:r>
          </w:p>
        </w:tc>
      </w:tr>
      <w:tr w:rsidR="00263166" w14:paraId="4C7FE5F9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68A69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CBB95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91E0D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4110775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6BBF0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8CFD8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E64F6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966E-13</w:t>
            </w:r>
          </w:p>
        </w:tc>
      </w:tr>
      <w:tr w:rsidR="00263166" w14:paraId="27F2806A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A661F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0918C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0827D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4171743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EC462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4B4B9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9F8D0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43E-10</w:t>
            </w:r>
          </w:p>
        </w:tc>
      </w:tr>
      <w:tr w:rsidR="00263166" w14:paraId="65F1552C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353CF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6FF2F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C8F2E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4234640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1A72F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B91D5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A646A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03E-08</w:t>
            </w:r>
          </w:p>
        </w:tc>
      </w:tr>
      <w:tr w:rsidR="00263166" w14:paraId="69F6E78D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5D776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B9FB3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E7365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4240940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1C547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E211A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CD2AF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013E-09</w:t>
            </w:r>
          </w:p>
        </w:tc>
      </w:tr>
      <w:tr w:rsidR="00263166" w14:paraId="3C4CAE25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1DFC8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6E1EA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9C16A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4242142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1D36B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C9F47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B419B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5.376E-11</w:t>
            </w:r>
          </w:p>
        </w:tc>
      </w:tr>
      <w:tr w:rsidR="00263166" w14:paraId="39928FC3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C1A1B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661FB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DB330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4509715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40758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E9461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327A8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182E-09</w:t>
            </w:r>
          </w:p>
        </w:tc>
      </w:tr>
      <w:tr w:rsidR="00263166" w14:paraId="65FB0DB7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A2111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75A23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DD57E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4517151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80E6D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23D3D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82B8D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057E-09</w:t>
            </w:r>
          </w:p>
        </w:tc>
      </w:tr>
      <w:tr w:rsidR="00263166" w14:paraId="58B33631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4A02F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61982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15D2F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4591047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4B820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C7619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F8AA8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842E-08</w:t>
            </w:r>
          </w:p>
        </w:tc>
      </w:tr>
      <w:tr w:rsidR="00263166" w14:paraId="7072795F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32C94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60433E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00800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4903677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3BA87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B9B71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B2B90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06E-13</w:t>
            </w:r>
          </w:p>
        </w:tc>
      </w:tr>
      <w:tr w:rsidR="00263166" w14:paraId="35DF70D9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A7145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C43DE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886B5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5078913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8BA67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7D778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6013A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701E-08</w:t>
            </w:r>
          </w:p>
        </w:tc>
      </w:tr>
      <w:tr w:rsidR="00263166" w14:paraId="3E2A3F49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F8F39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A6FCD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3EBB6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66735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A7CBC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40C8E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68810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036E-08</w:t>
            </w:r>
          </w:p>
        </w:tc>
      </w:tr>
      <w:tr w:rsidR="00263166" w14:paraId="2C5791F5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CA9C4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DA119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E1472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686944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74CFF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5BBE5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A176C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014E-08</w:t>
            </w:r>
          </w:p>
        </w:tc>
      </w:tr>
      <w:tr w:rsidR="00263166" w14:paraId="1A8FAEA6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8724A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96849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69983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706188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00ECC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87E7E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D96F4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748E-08</w:t>
            </w:r>
          </w:p>
        </w:tc>
      </w:tr>
      <w:tr w:rsidR="00263166" w14:paraId="19A13C29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2BC97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DD4FD8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4CFB5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731148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532BB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C0258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6B978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51E-09</w:t>
            </w:r>
          </w:p>
        </w:tc>
      </w:tr>
      <w:tr w:rsidR="00263166" w14:paraId="1521D09A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8DBF3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ECB3E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BDD35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736544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60D20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66E78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CC353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804E-13</w:t>
            </w:r>
          </w:p>
        </w:tc>
      </w:tr>
      <w:tr w:rsidR="00263166" w14:paraId="2CD83E6F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4C6D1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01568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61771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740640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21DB4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E7438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15BBF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28E-11</w:t>
            </w:r>
          </w:p>
        </w:tc>
      </w:tr>
      <w:tr w:rsidR="00263166" w14:paraId="65FDF075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DFE40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3C4AE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12F9C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77117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0624F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C5A68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92276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838E-08</w:t>
            </w:r>
          </w:p>
        </w:tc>
      </w:tr>
      <w:tr w:rsidR="00263166" w14:paraId="2FFAE93B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FE9D2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DEF90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03FC3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783571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EFF48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8455A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D7B30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632E-08</w:t>
            </w:r>
          </w:p>
        </w:tc>
      </w:tr>
      <w:tr w:rsidR="00263166" w14:paraId="66429F6E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D25B4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05246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53AE8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8067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5A988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9B459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C8BE8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915E-11</w:t>
            </w:r>
          </w:p>
        </w:tc>
      </w:tr>
      <w:tr w:rsidR="00263166" w14:paraId="79465D1D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EB1CF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C43AE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1488B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8232407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CD6B0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90059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33837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6.866E-09</w:t>
            </w:r>
          </w:p>
        </w:tc>
      </w:tr>
      <w:tr w:rsidR="00263166" w14:paraId="57B615E6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6F244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CFDD0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5E836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8283837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E49D1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6ACFD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B3970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5.639E-09</w:t>
            </w:r>
          </w:p>
        </w:tc>
      </w:tr>
      <w:tr w:rsidR="00263166" w14:paraId="3C8162B1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730C7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B2315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1C614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8286753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CCA5F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074E4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53661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251E-08</w:t>
            </w:r>
          </w:p>
        </w:tc>
      </w:tr>
      <w:tr w:rsidR="00263166" w14:paraId="02527E83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B3F95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706A2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A5FA5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8387368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81CC3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8480D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4FCC0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118E-08</w:t>
            </w:r>
          </w:p>
        </w:tc>
      </w:tr>
      <w:tr w:rsidR="00263166" w14:paraId="75E55B57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CC1EE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C9C64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C789A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8909444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F87DA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F902B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E96C1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212E-09</w:t>
            </w:r>
          </w:p>
        </w:tc>
      </w:tr>
      <w:tr w:rsidR="00263166" w14:paraId="6FE5202E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EE0B6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38060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4BD00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19413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793B3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E1AB8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7E789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047E-08</w:t>
            </w:r>
          </w:p>
        </w:tc>
      </w:tr>
      <w:tr w:rsidR="00263166" w14:paraId="6B51BFFA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10710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CE191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A5CD5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20187859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C2723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A4A75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B5462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079E-09</w:t>
            </w:r>
          </w:p>
        </w:tc>
      </w:tr>
      <w:tr w:rsidR="00263166" w14:paraId="4B99D54D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3ECA4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E3451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DE2C6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234138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5ACD0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785C4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7A299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609E-09</w:t>
            </w:r>
          </w:p>
        </w:tc>
      </w:tr>
      <w:tr w:rsidR="00263166" w14:paraId="0155A83E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98D03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781D9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13839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240821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AB328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BF6C7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B10D3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617E-08</w:t>
            </w:r>
          </w:p>
        </w:tc>
      </w:tr>
      <w:tr w:rsidR="00263166" w14:paraId="00F1D738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24064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127F28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A4F5E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244002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7A66A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BFDB8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555D8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084E-09</w:t>
            </w:r>
          </w:p>
        </w:tc>
      </w:tr>
      <w:tr w:rsidR="00263166" w14:paraId="11EDB840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DA2448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AECD0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FD4A6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289531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1D4E9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5C5DD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88749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328E-09</w:t>
            </w:r>
          </w:p>
        </w:tc>
      </w:tr>
      <w:tr w:rsidR="00263166" w14:paraId="7D4876EF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C2183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289D5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293A3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301345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AB5CD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15B6E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161C4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5.552E-11</w:t>
            </w:r>
          </w:p>
        </w:tc>
      </w:tr>
      <w:tr w:rsidR="00263166" w14:paraId="6403D6B3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079B2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D8B3A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70471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3426180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63ECC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7FB41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2D6EE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557E-08</w:t>
            </w:r>
          </w:p>
        </w:tc>
      </w:tr>
      <w:tr w:rsidR="00263166" w14:paraId="383E7598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5081E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93109E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F1579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3452542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BB073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0F9E8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41253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793E-09</w:t>
            </w:r>
          </w:p>
        </w:tc>
      </w:tr>
      <w:tr w:rsidR="00263166" w14:paraId="08B3B9A5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32194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011A4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58F87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3464257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3FF62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D3B7C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3DECD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153E-08</w:t>
            </w:r>
          </w:p>
        </w:tc>
      </w:tr>
      <w:tr w:rsidR="00263166" w14:paraId="5FEA40B4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E591A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10D18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426A8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3492939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FD920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D7562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11FB8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776E-08</w:t>
            </w:r>
          </w:p>
        </w:tc>
      </w:tr>
      <w:tr w:rsidR="00263166" w14:paraId="4061FFEE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C1261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DFEF8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F471A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3534374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B8A6D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E5BFD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FDF30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113E-09</w:t>
            </w:r>
          </w:p>
        </w:tc>
      </w:tr>
      <w:tr w:rsidR="00263166" w14:paraId="6BFA3E5D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A42ED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A6D99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F6084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37994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A8CC9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BD57D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DF48D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211E-08</w:t>
            </w:r>
          </w:p>
        </w:tc>
      </w:tr>
      <w:tr w:rsidR="00263166" w14:paraId="43FC90FF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3762F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DC1D8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64C93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463929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88E7C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31779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C6C19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079E-08</w:t>
            </w:r>
          </w:p>
        </w:tc>
      </w:tr>
      <w:tr w:rsidR="00263166" w14:paraId="7C25BA7F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535EC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66DCF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37DB2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477285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E0395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03CEE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24BAF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593E-09</w:t>
            </w:r>
          </w:p>
        </w:tc>
      </w:tr>
      <w:tr w:rsidR="00263166" w14:paraId="0778634D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70846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93935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8783F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481101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DE3FA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3D720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4BD6B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0.000000013</w:t>
            </w:r>
          </w:p>
        </w:tc>
      </w:tr>
      <w:tr w:rsidR="00263166" w14:paraId="7F9C3A61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86456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20943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E31D7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481952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EDE7A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DD86F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90085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106E-08</w:t>
            </w:r>
          </w:p>
        </w:tc>
      </w:tr>
      <w:tr w:rsidR="00263166" w14:paraId="19D5D672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78A07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B0A73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0B7C0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500740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A15E2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A6AB1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FE0A1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5.657E-09</w:t>
            </w:r>
          </w:p>
        </w:tc>
      </w:tr>
      <w:tr w:rsidR="00263166" w14:paraId="259504E3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908ED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C45CC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28A24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55120954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E7338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B157F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87FA2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538E-08</w:t>
            </w:r>
          </w:p>
        </w:tc>
      </w:tr>
      <w:tr w:rsidR="00263166" w14:paraId="682D734E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E933F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7B206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963C6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5574775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97E50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3929E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0A961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175E-09</w:t>
            </w:r>
          </w:p>
        </w:tc>
      </w:tr>
      <w:tr w:rsidR="00263166" w14:paraId="1835C0F4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AD6DF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5FCB5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09583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5607810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8A475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DFBD2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6783B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932E-08</w:t>
            </w:r>
          </w:p>
        </w:tc>
      </w:tr>
      <w:tr w:rsidR="00263166" w14:paraId="390B37D1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381B9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867C1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53663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5759007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84CFA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1F0FB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A9B17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085E-09</w:t>
            </w:r>
          </w:p>
        </w:tc>
      </w:tr>
      <w:tr w:rsidR="00263166" w14:paraId="16A8A2FF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692F4E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48B02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99D84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58691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0BD48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E5B8C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EE93C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36E-08</w:t>
            </w:r>
          </w:p>
        </w:tc>
      </w:tr>
      <w:tr w:rsidR="00263166" w14:paraId="0746E9DD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81D8C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66BA8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0E1A7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6117646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1A302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B5473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79F20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57E-10</w:t>
            </w:r>
          </w:p>
        </w:tc>
      </w:tr>
      <w:tr w:rsidR="00263166" w14:paraId="60DF2D4C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86654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E926A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7C627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6191003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D9E62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5FB3E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86365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204E-08</w:t>
            </w:r>
          </w:p>
        </w:tc>
      </w:tr>
      <w:tr w:rsidR="00263166" w14:paraId="0B02680F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D9B55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0DD62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DDFF4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650558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96D73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CAB74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E5693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26E-10</w:t>
            </w:r>
          </w:p>
        </w:tc>
      </w:tr>
      <w:tr w:rsidR="00263166" w14:paraId="387A6800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5EAB5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E002A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D340D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65828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6B9FC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DE1C3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ED524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372E-08</w:t>
            </w:r>
          </w:p>
        </w:tc>
      </w:tr>
      <w:tr w:rsidR="00263166" w14:paraId="209B9AC8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F4ABB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6CF5B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1AF34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666175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F2B79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78FCE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8C2CB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292E-09</w:t>
            </w:r>
          </w:p>
        </w:tc>
      </w:tr>
      <w:tr w:rsidR="00263166" w14:paraId="6D4E8C12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8DB6A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A445B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1411D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666582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FC549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45301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53C8E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206E-08</w:t>
            </w:r>
          </w:p>
        </w:tc>
      </w:tr>
      <w:tr w:rsidR="00263166" w14:paraId="14916129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60860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036FC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E3CAA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681226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E3678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086D1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4E795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403E-08</w:t>
            </w:r>
          </w:p>
        </w:tc>
      </w:tr>
      <w:tr w:rsidR="00263166" w14:paraId="3D36BF2D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492CF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4F267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82C30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2679720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808E5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E0FB7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1CD57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638E-08</w:t>
            </w:r>
          </w:p>
        </w:tc>
      </w:tr>
      <w:tr w:rsidR="00263166" w14:paraId="1D3D28B2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5105F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5F1F7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47C5F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278235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82807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87A9F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8FC31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5.637E-09</w:t>
            </w:r>
          </w:p>
        </w:tc>
      </w:tr>
      <w:tr w:rsidR="00263166" w14:paraId="356EEC24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4F037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45AF8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6C5F3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278775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8E3E5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F961C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28B32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618E-09</w:t>
            </w:r>
          </w:p>
        </w:tc>
      </w:tr>
      <w:tr w:rsidR="00263166" w14:paraId="4A70F36B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65E17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86870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F66BB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288208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8EF4F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597FE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8B98C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437E-08</w:t>
            </w:r>
          </w:p>
        </w:tc>
      </w:tr>
      <w:tr w:rsidR="00263166" w14:paraId="1F172E83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3723A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5F274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7229A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298172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B3DBB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01716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680F1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015E-08</w:t>
            </w:r>
          </w:p>
        </w:tc>
      </w:tr>
      <w:tr w:rsidR="00263166" w14:paraId="26A5EFFF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600C90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CEDA4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98100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302257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ABFEF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6201F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F1E9D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991E-08</w:t>
            </w:r>
          </w:p>
        </w:tc>
      </w:tr>
      <w:tr w:rsidR="00263166" w14:paraId="1ABC0610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F4D74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F3061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3CCD7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3114447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A3EBE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9EFA2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EF8B3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804E-08</w:t>
            </w:r>
          </w:p>
        </w:tc>
      </w:tr>
      <w:tr w:rsidR="00263166" w14:paraId="3CECBD17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4141D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86DCFE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D8F5F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327648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60913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B0DE4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4B183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475E-09</w:t>
            </w:r>
          </w:p>
        </w:tc>
      </w:tr>
      <w:tr w:rsidR="00263166" w14:paraId="200F3328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1EDD4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1C5A16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B9080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382339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75250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1AFBA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3400C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238E-08</w:t>
            </w:r>
          </w:p>
        </w:tc>
      </w:tr>
      <w:tr w:rsidR="00263166" w14:paraId="28C06C28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2A3CF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72438C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962DF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407232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6D96D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3FE47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2B509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265E-08</w:t>
            </w:r>
          </w:p>
        </w:tc>
      </w:tr>
      <w:tr w:rsidR="00263166" w14:paraId="78F4B05C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01FB3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0E7DA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F6B35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434284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4B551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0B510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3164C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724E-08</w:t>
            </w:r>
          </w:p>
        </w:tc>
      </w:tr>
      <w:tr w:rsidR="00263166" w14:paraId="45CFEF39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1EB9D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CCA08F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3868E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486908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1DA01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9460D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53C59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56E-11</w:t>
            </w:r>
          </w:p>
        </w:tc>
      </w:tr>
      <w:tr w:rsidR="00263166" w14:paraId="375E220C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192E7B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18F72E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CF790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6969132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62C8C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BE305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51921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095E-08</w:t>
            </w:r>
          </w:p>
        </w:tc>
      </w:tr>
      <w:tr w:rsidR="00263166" w14:paraId="09A88B08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4CE7D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67403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17ED7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744271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FD42B2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F4926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A1A7A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134E-09</w:t>
            </w:r>
          </w:p>
        </w:tc>
      </w:tr>
      <w:tr w:rsidR="00263166" w14:paraId="634F7128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EA669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6E303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3C1F1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877052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80C9C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C8F79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CFF74F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3.88E-08</w:t>
            </w:r>
          </w:p>
        </w:tc>
      </w:tr>
      <w:tr w:rsidR="00263166" w14:paraId="5E3B3EF5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B4F51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2BE40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D7A48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931900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CEB90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9D75B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BAF44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009E-08</w:t>
            </w:r>
          </w:p>
        </w:tc>
      </w:tr>
      <w:tr w:rsidR="00263166" w14:paraId="3F8892C3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EB290D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92AEB7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4577E5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977415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158F1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1F4BC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AB1D1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6.576E-10</w:t>
            </w:r>
          </w:p>
        </w:tc>
      </w:tr>
      <w:tr w:rsidR="00263166" w14:paraId="2BEAEC84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7329A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1165F9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81E2CA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7982968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E6375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E6349E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7D387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835E-08</w:t>
            </w:r>
          </w:p>
        </w:tc>
      </w:tr>
      <w:tr w:rsidR="00263166" w14:paraId="12D7A179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8056E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92925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04027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8010356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DF95A6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7CFC4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E6730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.396E-09</w:t>
            </w:r>
          </w:p>
        </w:tc>
      </w:tr>
      <w:tr w:rsidR="00263166" w14:paraId="45A7EC69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5A4ED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8F4435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385E6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80103753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8B45C7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00B66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61DEA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4.299E-08</w:t>
            </w:r>
          </w:p>
        </w:tc>
      </w:tr>
      <w:tr w:rsidR="00263166" w14:paraId="66292986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254B04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BBBCA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40671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9369929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BEFDA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168B0B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E123D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5.613E-09</w:t>
            </w:r>
          </w:p>
        </w:tc>
      </w:tr>
      <w:tr w:rsidR="00263166" w14:paraId="7E390949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2AF6E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4E29F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AC0DB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9439538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9624E8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129771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48CEF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9.509E-09</w:t>
            </w:r>
          </w:p>
        </w:tc>
      </w:tr>
      <w:tr w:rsidR="00263166" w14:paraId="67C763DF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2625C2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838793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F4F53C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9559006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70C8C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D2524D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AC4B09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5.802E-09</w:t>
            </w:r>
          </w:p>
        </w:tc>
      </w:tr>
      <w:tr w:rsidR="00263166" w14:paraId="3DE0D650" w14:textId="77777777">
        <w:trPr>
          <w:trHeight w:val="334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4F466A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4D39A1" w14:textId="77777777" w:rsidR="00263166" w:rsidRDefault="00263166">
            <w:pPr>
              <w:widowControl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A8CFA0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9788865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31E37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EF80B4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20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294FA3" w14:textId="77777777" w:rsidR="00263166" w:rsidRDefault="00000000">
            <w:pPr>
              <w:widowControl/>
              <w:jc w:val="left"/>
              <w:textAlignment w:val="bottom"/>
              <w:rPr>
                <w:rFonts w:ascii="Calibri" w:eastAsia="SimSun" w:hAnsi="Calibri" w:cs="Calibri"/>
                <w:kern w:val="0"/>
                <w:sz w:val="22"/>
                <w:szCs w:val="22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2.006E-08</w:t>
            </w:r>
          </w:p>
        </w:tc>
      </w:tr>
    </w:tbl>
    <w:p w14:paraId="758A9A71" w14:textId="77777777" w:rsidR="00263166" w:rsidRDefault="00263166">
      <w:pPr>
        <w:widowControl/>
        <w:jc w:val="left"/>
        <w:rPr>
          <w:rFonts w:ascii="Times New Roman" w:hAnsi="Times New Roman"/>
          <w:color w:val="000000"/>
          <w:sz w:val="24"/>
          <w:szCs w:val="32"/>
        </w:rPr>
        <w:sectPr w:rsidR="0026316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53EA05" w14:textId="77777777" w:rsidR="00263166" w:rsidRDefault="00000000">
      <w:pPr>
        <w:widowControl/>
        <w:jc w:val="left"/>
        <w:rPr>
          <w:rFonts w:ascii="Times New Roman" w:eastAsia="PingFang SC" w:hAnsi="Times New Roman"/>
          <w:color w:val="2A2B2E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</w:rPr>
        <w:lastRenderedPageBreak/>
        <w:t xml:space="preserve">Supplementary Table 3. </w:t>
      </w: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>Characteristics of patients with rheumatoid arthritis from 1999 to 2006 NHANES, weighted.</w:t>
      </w:r>
    </w:p>
    <w:tbl>
      <w:tblPr>
        <w:tblW w:w="101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1"/>
        <w:gridCol w:w="1710"/>
        <w:gridCol w:w="1726"/>
        <w:gridCol w:w="1774"/>
        <w:gridCol w:w="984"/>
      </w:tblGrid>
      <w:tr w:rsidR="00263166" w14:paraId="1FE6A22B" w14:textId="77777777">
        <w:trPr>
          <w:trHeight w:val="357"/>
          <w:jc w:val="center"/>
        </w:trPr>
        <w:tc>
          <w:tcPr>
            <w:tcW w:w="39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459D27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MinionPro-Bold" w:hAnsi="Times New Roman Regular"/>
                <w:b/>
                <w:bCs/>
                <w:color w:val="252626"/>
              </w:rPr>
            </w:pPr>
            <w:r>
              <w:rPr>
                <w:rFonts w:ascii="Times New Roman Regular" w:eastAsia="MinionPro-Bold" w:hAnsi="Times New Roman Regular"/>
                <w:b/>
                <w:bCs/>
                <w:color w:val="252626"/>
                <w:kern w:val="0"/>
              </w:rPr>
              <w:t>Variable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AACB1D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MinionPro-Bold" w:hAnsi="Times New Roman Regular"/>
                <w:b/>
                <w:bCs/>
                <w:color w:val="252626"/>
              </w:rPr>
            </w:pPr>
            <w:r>
              <w:rPr>
                <w:rFonts w:ascii="Times New Roman Regular" w:eastAsia="MinionPro-Bold" w:hAnsi="Times New Roman Regular"/>
                <w:b/>
                <w:bCs/>
                <w:color w:val="252626"/>
                <w:kern w:val="0"/>
              </w:rPr>
              <w:t>Total</w:t>
            </w:r>
          </w:p>
        </w:tc>
        <w:tc>
          <w:tcPr>
            <w:tcW w:w="3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3F11BD" w14:textId="77777777" w:rsidR="00263166" w:rsidRDefault="00000000">
            <w:pPr>
              <w:widowControl/>
              <w:jc w:val="center"/>
              <w:textAlignment w:val="center"/>
              <w:rPr>
                <w:rFonts w:ascii="Times New Roman Regular" w:eastAsia="SimSun" w:hAnsi="Times New Roman Regular"/>
                <w:b/>
                <w:bCs/>
                <w:color w:val="000000"/>
              </w:rPr>
            </w:pPr>
            <w:r>
              <w:rPr>
                <w:rFonts w:ascii="Times New Roman Regular" w:eastAsia="SimSun" w:hAnsi="Times New Roman Regular"/>
                <w:b/>
                <w:bCs/>
                <w:color w:val="000000"/>
                <w:kern w:val="0"/>
              </w:rPr>
              <w:t>Rheumatoid Arthritis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9889AE" w14:textId="77777777" w:rsidR="00263166" w:rsidRDefault="00000000">
            <w:pPr>
              <w:jc w:val="left"/>
              <w:rPr>
                <w:rFonts w:ascii="Times New Roman Regular" w:eastAsia="SimSun" w:hAnsi="Times New Roman Regular"/>
                <w:b/>
                <w:bCs/>
                <w:color w:val="000000"/>
              </w:rPr>
            </w:pPr>
            <w:r>
              <w:rPr>
                <w:rFonts w:ascii="Times New Roman Regular" w:eastAsia="SimSun" w:hAnsi="Times New Roman Regular"/>
                <w:b/>
                <w:bCs/>
                <w:color w:val="000000"/>
                <w:kern w:val="0"/>
              </w:rPr>
              <w:t>P value</w:t>
            </w:r>
          </w:p>
        </w:tc>
      </w:tr>
      <w:tr w:rsidR="00263166" w14:paraId="1B2994DE" w14:textId="77777777">
        <w:trPr>
          <w:trHeight w:val="357"/>
          <w:jc w:val="center"/>
        </w:trPr>
        <w:tc>
          <w:tcPr>
            <w:tcW w:w="392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E809CF" w14:textId="77777777" w:rsidR="00263166" w:rsidRDefault="00263166">
            <w:pPr>
              <w:widowControl/>
              <w:jc w:val="left"/>
              <w:rPr>
                <w:rFonts w:ascii="Times New Roman Regular" w:eastAsia="MinionPro-Bold" w:hAnsi="Times New Roman Regular"/>
                <w:b/>
                <w:bCs/>
                <w:color w:val="252626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CD4142" w14:textId="77777777" w:rsidR="00263166" w:rsidRDefault="00263166">
            <w:pPr>
              <w:widowControl/>
              <w:jc w:val="left"/>
              <w:rPr>
                <w:rFonts w:ascii="Times New Roman Regular" w:eastAsia="MinionPro-Bold" w:hAnsi="Times New Roman Regular"/>
                <w:b/>
                <w:bCs/>
                <w:color w:val="252626"/>
              </w:rPr>
            </w:pP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4D72F1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MinionPro-Bold" w:hAnsi="Times New Roman Regular"/>
                <w:b/>
                <w:bCs/>
                <w:color w:val="252626"/>
              </w:rPr>
            </w:pPr>
            <w:r>
              <w:rPr>
                <w:rFonts w:ascii="Times New Roman Regular" w:eastAsia="MinionPro-Bold" w:hAnsi="Times New Roman Regular"/>
                <w:b/>
                <w:bCs/>
                <w:color w:val="252626"/>
                <w:kern w:val="0"/>
              </w:rPr>
              <w:t>No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3F6C09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MinionPro-Bold" w:hAnsi="Times New Roman Regular"/>
                <w:b/>
                <w:bCs/>
                <w:color w:val="252626"/>
              </w:rPr>
            </w:pPr>
            <w:r>
              <w:rPr>
                <w:rFonts w:ascii="Times New Roman Regular" w:eastAsia="MinionPro-Bold" w:hAnsi="Times New Roman Regular"/>
                <w:b/>
                <w:bCs/>
                <w:color w:val="252626"/>
                <w:kern w:val="0"/>
              </w:rPr>
              <w:t>Yes</w:t>
            </w:r>
          </w:p>
        </w:tc>
        <w:tc>
          <w:tcPr>
            <w:tcW w:w="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038A3" w14:textId="77777777" w:rsidR="00263166" w:rsidRDefault="00263166">
            <w:pPr>
              <w:widowControl/>
              <w:jc w:val="left"/>
              <w:rPr>
                <w:rFonts w:ascii="Times New Roman Regular" w:eastAsia="SimSun" w:hAnsi="Times New Roman Regular"/>
                <w:b/>
                <w:bCs/>
                <w:color w:val="000000"/>
              </w:rPr>
            </w:pPr>
          </w:p>
        </w:tc>
      </w:tr>
      <w:tr w:rsidR="00263166" w14:paraId="581109A4" w14:textId="77777777">
        <w:trPr>
          <w:trHeight w:val="357"/>
          <w:jc w:val="center"/>
        </w:trPr>
        <w:tc>
          <w:tcPr>
            <w:tcW w:w="3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40CDBC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MinionPro-Bold" w:hAnsi="Times New Roman Regular"/>
                <w:b/>
                <w:bCs/>
                <w:color w:val="252626"/>
              </w:rPr>
            </w:pPr>
            <w:r>
              <w:rPr>
                <w:rFonts w:ascii="Times New Roman Regular" w:eastAsia="MinionPro-Bold" w:hAnsi="Times New Roman Regular"/>
                <w:b/>
                <w:bCs/>
                <w:color w:val="252626"/>
                <w:kern w:val="0"/>
              </w:rPr>
              <w:t>Overall, 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216AE8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MinionPro-Bold" w:hAnsi="Times New Roman Regular"/>
                <w:color w:val="000000"/>
              </w:rPr>
            </w:pPr>
            <w:r>
              <w:rPr>
                <w:rFonts w:ascii="Times New Roman Regular" w:eastAsia="MinionPro-Bold" w:hAnsi="Times New Roman Regular"/>
                <w:color w:val="000000"/>
                <w:kern w:val="0"/>
              </w:rPr>
              <w:t>259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0F164F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MinionPro-Bold" w:hAnsi="Times New Roman Regular"/>
                <w:color w:val="000000"/>
              </w:rPr>
            </w:pPr>
            <w:r>
              <w:rPr>
                <w:rFonts w:ascii="Times New Roman Regular" w:eastAsia="MinionPro-Bold" w:hAnsi="Times New Roman Regular"/>
                <w:color w:val="000000"/>
                <w:kern w:val="0"/>
              </w:rPr>
              <w:t>2496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D787E0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MinionPro-Bold" w:hAnsi="Times New Roman Regular"/>
                <w:color w:val="000000"/>
              </w:rPr>
            </w:pPr>
            <w:r>
              <w:rPr>
                <w:rFonts w:ascii="Times New Roman Regular" w:eastAsia="MinionPro-Bold" w:hAnsi="Times New Roman Regular"/>
                <w:color w:val="000000"/>
                <w:kern w:val="0"/>
              </w:rPr>
              <w:t>95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F84788A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4E3B9D51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BCBAC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Age, years, mean ± S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138F5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37.38 (0.26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3070B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37.21 (0.26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1E42D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42.44 (0.9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B4826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b/>
                <w:bCs/>
                <w:i/>
                <w:iCs/>
                <w:color w:val="000000"/>
              </w:rPr>
            </w:pPr>
            <w:r>
              <w:rPr>
                <w:rFonts w:ascii="Times New Roman Regular" w:eastAsia="SimSun" w:hAnsi="Times New Roman Regular"/>
                <w:b/>
                <w:bCs/>
                <w:i/>
                <w:iCs/>
                <w:color w:val="000000"/>
                <w:kern w:val="0"/>
              </w:rPr>
              <w:t>&lt; 0.0001</w:t>
            </w:r>
          </w:p>
        </w:tc>
      </w:tr>
      <w:tr w:rsidR="00263166" w14:paraId="5C31D533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EF927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BMI, kg/m</w:t>
            </w:r>
            <w:r>
              <w:rPr>
                <w:rFonts w:ascii="Times New Roman Regular" w:eastAsia="SimSun" w:hAnsi="Times New Roman Regular"/>
                <w:color w:val="000000"/>
                <w:kern w:val="0"/>
                <w:vertAlign w:val="superscript"/>
              </w:rPr>
              <w:t>2</w:t>
            </w:r>
            <w:r>
              <w:rPr>
                <w:rFonts w:ascii="Times New Roman Regular" w:eastAsia="SimSun" w:hAnsi="Times New Roman Regular"/>
                <w:color w:val="000000"/>
                <w:kern w:val="0"/>
              </w:rPr>
              <w:t>, mean ± S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92702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27.53 (0.22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A4965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27.43 (0.22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EA773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30.34 (0.8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A8EB6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b/>
                <w:bCs/>
                <w:i/>
                <w:iCs/>
                <w:color w:val="000000"/>
              </w:rPr>
            </w:pPr>
            <w:r>
              <w:rPr>
                <w:rFonts w:ascii="Times New Roman Regular" w:eastAsia="SimSun" w:hAnsi="Times New Roman Regular"/>
                <w:b/>
                <w:bCs/>
                <w:i/>
                <w:iCs/>
                <w:color w:val="000000"/>
                <w:kern w:val="0"/>
              </w:rPr>
              <w:t>&lt; 0.001</w:t>
            </w:r>
          </w:p>
        </w:tc>
      </w:tr>
      <w:tr w:rsidR="00263166" w14:paraId="58337DFC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CF3BE" w14:textId="77777777" w:rsidR="00263166" w:rsidRDefault="00000000">
            <w:pPr>
              <w:widowControl/>
              <w:jc w:val="left"/>
              <w:textAlignment w:val="bottom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Race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FC7A5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AD617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3FF54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72496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0.11</w:t>
            </w:r>
          </w:p>
        </w:tc>
      </w:tr>
      <w:tr w:rsidR="00263166" w14:paraId="70333542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5112D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Non-Hispanic Whi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0C304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361 (73.83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637DC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320 (74.13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9D0BB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41 (64.6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97FA7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0E57D0FB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F0E19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Non-Hispanic Blac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CCF4A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496 (9.87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92D9C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469 (9.64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7B0CF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27 (17.1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6C7B2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33130CC3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8F470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Mexican Americ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662ED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524 (6.70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DE9B3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507 (6.71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B5C6F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7 (6.4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5D116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3B152289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D7186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Other Hispan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915F8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22 (5.61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CA156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17 (5.63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63CB5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5 (4.9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3A4C7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35A76EA2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ABD1C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Other Race-Including Multi-Raci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59EC2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88 (3.98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84C2B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83 (3.89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F09B3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5 (6.8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41070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0D732F9B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BFD70" w14:textId="77777777" w:rsidR="00263166" w:rsidRDefault="00000000">
            <w:pPr>
              <w:widowControl/>
              <w:jc w:val="left"/>
              <w:textAlignment w:val="bottom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Marital status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6A18E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0A5C5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44099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EF2BD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b/>
                <w:bCs/>
                <w:i/>
                <w:iCs/>
                <w:color w:val="000000"/>
              </w:rPr>
            </w:pPr>
            <w:r>
              <w:rPr>
                <w:rFonts w:ascii="Times New Roman Regular" w:eastAsia="SimSun" w:hAnsi="Times New Roman Regular"/>
                <w:b/>
                <w:bCs/>
                <w:i/>
                <w:iCs/>
                <w:color w:val="000000"/>
                <w:kern w:val="0"/>
              </w:rPr>
              <w:t>0.01</w:t>
            </w:r>
          </w:p>
        </w:tc>
      </w:tr>
      <w:tr w:rsidR="00263166" w14:paraId="2D461861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5F2DA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Married/Living with partn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248BE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629 (66.15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DA006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576 (66.09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101E3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53 (67.8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23708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777AEC63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21F58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Never marri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97891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551 (18.54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3276C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540 (18.89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C1E6B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1 (7.9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7D3F3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7773F82B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B8D5F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Divorced/Separated/Widow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B55A5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411 (15.31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17682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380 (15.02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C0B5B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31 (24.2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C6963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6759938A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4778B" w14:textId="77777777" w:rsidR="00263166" w:rsidRDefault="00000000">
            <w:pPr>
              <w:widowControl/>
              <w:jc w:val="left"/>
              <w:textAlignment w:val="bottom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Education level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AD4F4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87D17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3BD23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BC320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b/>
                <w:bCs/>
                <w:i/>
                <w:iCs/>
                <w:color w:val="000000"/>
              </w:rPr>
            </w:pPr>
            <w:r>
              <w:rPr>
                <w:rFonts w:ascii="Times New Roman Regular" w:eastAsia="SimSun" w:hAnsi="Times New Roman Regular"/>
                <w:b/>
                <w:bCs/>
                <w:i/>
                <w:iCs/>
                <w:color w:val="000000"/>
                <w:kern w:val="0"/>
              </w:rPr>
              <w:t>0.02</w:t>
            </w:r>
          </w:p>
        </w:tc>
      </w:tr>
      <w:tr w:rsidR="00263166" w14:paraId="5A79F2D3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E0B24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College graduate or abo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E6780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683 (31.14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58A6B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669 (31.64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BFA71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4 (16.0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3BD83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0CD710BE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57740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Some college or AA degre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C899F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943 (37.24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87B85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904 (37.06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7603B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39 (42.7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372C7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28A3C672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9F156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High school/GED/Less than 11th grad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C3F71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965 (31.62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AABAB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923 (31.30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87BE3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42 (41.2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59939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0B99115D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0D9BC" w14:textId="77777777" w:rsidR="00263166" w:rsidRDefault="00000000">
            <w:pPr>
              <w:widowControl/>
              <w:jc w:val="left"/>
              <w:textAlignment w:val="bottom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Smoking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DBE5C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CD10D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C9C7E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C4D2A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b/>
                <w:bCs/>
                <w:i/>
                <w:iCs/>
                <w:color w:val="000000"/>
              </w:rPr>
            </w:pPr>
            <w:r>
              <w:rPr>
                <w:rFonts w:ascii="Times New Roman Regular" w:eastAsia="SimSun" w:hAnsi="Times New Roman Regular"/>
                <w:b/>
                <w:bCs/>
                <w:i/>
                <w:iCs/>
                <w:color w:val="000000"/>
                <w:kern w:val="0"/>
              </w:rPr>
              <w:t>0.004</w:t>
            </w:r>
          </w:p>
        </w:tc>
      </w:tr>
      <w:tr w:rsidR="00263166" w14:paraId="09738E61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BCCBE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A5217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582 (58.53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C179D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537 (59.08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2EB60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45 (41.6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CC021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679D7533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9D14B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EEA9C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009 (41.47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B3DA2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959 (40.92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85D52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50 (58.3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0FB16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6930E6AD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60942" w14:textId="77777777" w:rsidR="00263166" w:rsidRDefault="00000000">
            <w:pPr>
              <w:widowControl/>
              <w:jc w:val="left"/>
              <w:textAlignment w:val="bottom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Alcohol status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DF9BF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30D3F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00334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7A926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b/>
                <w:bCs/>
                <w:i/>
                <w:iCs/>
                <w:color w:val="000000"/>
              </w:rPr>
            </w:pPr>
            <w:r>
              <w:rPr>
                <w:rFonts w:ascii="Times New Roman Regular" w:eastAsia="SimSun" w:hAnsi="Times New Roman Regular"/>
                <w:b/>
                <w:bCs/>
                <w:i/>
                <w:iCs/>
                <w:color w:val="000000"/>
                <w:kern w:val="0"/>
              </w:rPr>
              <w:t>&lt; 0.001</w:t>
            </w:r>
          </w:p>
        </w:tc>
      </w:tr>
      <w:tr w:rsidR="00263166" w14:paraId="4517838F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E6CD1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Nev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14BF8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371 (12.24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C2BDA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357 (12.13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B4455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4 (15.6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9275B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77BB42DE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ED2F3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Form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F917C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342 (12.09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D40C1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316 (11.60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9E581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26 (27.2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68B50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29567493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13170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Mild/Moder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27A04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299 (53.15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FCD9B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263 (53.60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FB191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36 (39.4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BBD9F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1F522846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2EFF5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Heav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C91EC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579 (22.52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6F7C1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560 (22.67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B8C0C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9 (17.7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84F2D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38AD4B9C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FBE60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Income to poverty ratio, mean ± S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74482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3.17 (0.06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C350C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3.18 (0.06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BF715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3.03 (0.1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2C5DB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0.39</w:t>
            </w:r>
          </w:p>
        </w:tc>
      </w:tr>
      <w:tr w:rsidR="00263166" w14:paraId="3848ED4E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A6C79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Physical activity, MET-h/week, mean ± S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03EC4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825.65 (38.35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4B2C0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817.94 (37.86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A6FE1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061.73 (179.6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2D597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0.17</w:t>
            </w:r>
          </w:p>
        </w:tc>
      </w:tr>
      <w:tr w:rsidR="00263166" w14:paraId="433DEAF7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48EF1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SUA, μmol/L, mean ± S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CA9EF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264.83 (1.70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035BA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264.38 (1.66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9FCCE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278.35 (8.8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45BAD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0.11</w:t>
            </w:r>
          </w:p>
        </w:tc>
      </w:tr>
      <w:tr w:rsidR="00263166" w14:paraId="00A09EF9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BEDF5" w14:textId="77777777" w:rsidR="00263166" w:rsidRDefault="00000000">
            <w:pPr>
              <w:widowControl/>
              <w:jc w:val="left"/>
              <w:textAlignment w:val="bottom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Chronic kidney disease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49CE1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34B83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4D075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DF9AF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b/>
                <w:bCs/>
                <w:i/>
                <w:iCs/>
                <w:color w:val="000000"/>
              </w:rPr>
            </w:pPr>
            <w:r>
              <w:rPr>
                <w:rFonts w:ascii="Times New Roman Regular" w:eastAsia="SimSun" w:hAnsi="Times New Roman Regular"/>
                <w:b/>
                <w:bCs/>
                <w:i/>
                <w:iCs/>
                <w:color w:val="000000"/>
                <w:kern w:val="0"/>
              </w:rPr>
              <w:t>0.01</w:t>
            </w:r>
          </w:p>
        </w:tc>
      </w:tr>
      <w:tr w:rsidR="00263166" w14:paraId="2A33B529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F5541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66B31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2379 (92.83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B0E35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2298 (93.08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CC97E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81 (85.3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AB021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0E69D235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9B133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FBA0F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212 (7.17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1A4B2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98 (6.92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812EF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4 (14.6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B4599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2C629DF9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1E3A5" w14:textId="77777777" w:rsidR="00263166" w:rsidRDefault="00000000">
            <w:pPr>
              <w:widowControl/>
              <w:jc w:val="left"/>
              <w:textAlignment w:val="bottom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Diabetes mellitus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E0BF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8D4E2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B9F3E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8EFC0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0.10 </w:t>
            </w:r>
          </w:p>
        </w:tc>
      </w:tr>
      <w:tr w:rsidR="00263166" w14:paraId="4BB9083C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331CC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A3EDE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2480 (96.69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AA9BB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2393 (96.79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E5807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87 (93.4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3F05D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4CA3C710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DC795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E542E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11 (3.31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03344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03 (3.21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B8746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8 (6.5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184E3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0F0F5AB3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89F68" w14:textId="77777777" w:rsidR="00263166" w:rsidRDefault="00000000">
            <w:pPr>
              <w:widowControl/>
              <w:jc w:val="left"/>
              <w:textAlignment w:val="bottom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Hyperlipidemia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83684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048B5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23106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FBB3F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b/>
                <w:bCs/>
                <w:i/>
                <w:iCs/>
                <w:color w:val="000000"/>
              </w:rPr>
            </w:pPr>
            <w:r>
              <w:rPr>
                <w:rFonts w:ascii="Times New Roman Regular" w:eastAsia="SimSun" w:hAnsi="Times New Roman Regular"/>
                <w:b/>
                <w:bCs/>
                <w:i/>
                <w:iCs/>
                <w:color w:val="000000"/>
                <w:kern w:val="0"/>
              </w:rPr>
              <w:t>0.01</w:t>
            </w:r>
          </w:p>
        </w:tc>
      </w:tr>
      <w:tr w:rsidR="00263166" w14:paraId="0CE9525B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72D6A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lastRenderedPageBreak/>
              <w:t xml:space="preserve">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611AD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930 (36.77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0EF57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908 (37.29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AC01B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22 (20.8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8D467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5BC103C0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925DA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E1042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661 (63.23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29BC2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588 (62.71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E049E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73 (79.1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40282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32C96379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B9C461" w14:textId="77777777" w:rsidR="00263166" w:rsidRDefault="00000000">
            <w:pPr>
              <w:widowControl/>
              <w:jc w:val="left"/>
              <w:textAlignment w:val="bottom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Hypertension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F78BB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78051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269EF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6CCBD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b/>
                <w:bCs/>
                <w:i/>
                <w:iCs/>
                <w:color w:val="000000"/>
              </w:rPr>
            </w:pPr>
            <w:r>
              <w:rPr>
                <w:rFonts w:ascii="Times New Roman Regular" w:eastAsia="SimSun" w:hAnsi="Times New Roman Regular"/>
                <w:b/>
                <w:bCs/>
                <w:i/>
                <w:iCs/>
                <w:color w:val="000000"/>
                <w:kern w:val="0"/>
              </w:rPr>
              <w:t>&lt; 0.001</w:t>
            </w:r>
          </w:p>
        </w:tc>
      </w:tr>
      <w:tr w:rsidR="00263166" w14:paraId="2956A18E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9F9B0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CC1E1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2071 (80.74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6D922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2010 (81.23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4EC0E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61 (65.8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0B4D9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684C56F9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08B51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D8E40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520 (19.26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6EF69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486 (18.77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B77E5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34 (34.1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3637C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13DF0CAE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180DF" w14:textId="77777777" w:rsidR="00263166" w:rsidRDefault="00000000">
            <w:pPr>
              <w:widowControl/>
              <w:jc w:val="left"/>
              <w:textAlignment w:val="bottom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Endometriosis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9D2DC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B38B0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A6797" w14:textId="77777777" w:rsidR="00263166" w:rsidRDefault="00263166">
            <w:pPr>
              <w:rPr>
                <w:rFonts w:ascii="Times New Roman Regular" w:eastAsia="SimSun" w:hAnsi="Times New Roman Regular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4F9C7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b/>
                <w:bCs/>
                <w:i/>
                <w:iCs/>
                <w:color w:val="000000"/>
              </w:rPr>
            </w:pPr>
            <w:r>
              <w:rPr>
                <w:rFonts w:ascii="Times New Roman Regular" w:eastAsia="SimSun" w:hAnsi="Times New Roman Regular"/>
                <w:b/>
                <w:bCs/>
                <w:i/>
                <w:iCs/>
                <w:color w:val="000000"/>
                <w:kern w:val="0"/>
              </w:rPr>
              <w:t>0.01</w:t>
            </w:r>
          </w:p>
        </w:tc>
      </w:tr>
      <w:tr w:rsidR="00263166" w14:paraId="635B443C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62A54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2BE6A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2399 (91.23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FE9E8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2319 (91.52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D5DCB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80 (82.4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41FF9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  <w:tr w:rsidR="00263166" w14:paraId="089F2007" w14:textId="77777777">
        <w:trPr>
          <w:trHeight w:val="357"/>
          <w:jc w:val="center"/>
        </w:trPr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559527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 xml:space="preserve">  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47CD76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92 (8.77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A20EF8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77 (8.48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251789" w14:textId="77777777" w:rsidR="00263166" w:rsidRDefault="00000000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</w:rPr>
              <w:t>15 (17.56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04BBA3" w14:textId="77777777" w:rsidR="00263166" w:rsidRDefault="00263166">
            <w:pPr>
              <w:jc w:val="left"/>
              <w:rPr>
                <w:rFonts w:ascii="Times New Roman Regular" w:eastAsia="SimSun" w:hAnsi="Times New Roman Regular"/>
                <w:color w:val="000000"/>
              </w:rPr>
            </w:pPr>
          </w:p>
        </w:tc>
      </w:tr>
    </w:tbl>
    <w:p w14:paraId="5B9C6EC7" w14:textId="77777777" w:rsidR="00263166" w:rsidRDefault="0000000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 xml:space="preserve">Notes: </w:t>
      </w:r>
      <w:r>
        <w:rPr>
          <w:rFonts w:ascii="Times New Roman" w:hAnsi="Times New Roman"/>
          <w:sz w:val="24"/>
          <w:szCs w:val="24"/>
        </w:rPr>
        <w:t xml:space="preserve">* All estimates accounted for sample weights and complex survey designs, and percentages were adjusted for survey weights of NHANES. Abbreviation: BMI, body mass index; GED, general educational development; NHANES, National Health and Nutrition Examination Survey; SD, standard deviation; SUA, serum uric acid;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value in bold indicates statistical significance.</w:t>
      </w:r>
    </w:p>
    <w:p w14:paraId="1B52B803" w14:textId="77777777" w:rsidR="00263166" w:rsidRDefault="00263166">
      <w:pPr>
        <w:widowControl/>
        <w:jc w:val="left"/>
        <w:rPr>
          <w:rFonts w:ascii="Times New Roman" w:hAnsi="Times New Roman"/>
          <w:color w:val="000000"/>
          <w:sz w:val="24"/>
          <w:szCs w:val="32"/>
        </w:rPr>
      </w:pPr>
    </w:p>
    <w:p w14:paraId="4F6A1E42" w14:textId="77777777" w:rsidR="00263166" w:rsidRDefault="00000000">
      <w:pPr>
        <w:widowControl/>
        <w:jc w:val="left"/>
        <w:rPr>
          <w:rFonts w:ascii="Times New Roman" w:hAnsi="Times New Roman"/>
          <w:color w:val="000000"/>
          <w:sz w:val="24"/>
          <w:szCs w:val="32"/>
        </w:rPr>
      </w:pPr>
      <w:r>
        <w:rPr>
          <w:rFonts w:ascii="Times New Roman" w:hAnsi="Times New Roman"/>
          <w:color w:val="000000"/>
          <w:sz w:val="24"/>
          <w:szCs w:val="32"/>
        </w:rPr>
        <w:t xml:space="preserve">Supplementary </w:t>
      </w:r>
      <w:r>
        <w:rPr>
          <w:rFonts w:ascii="Times New Roman" w:hAnsi="Times New Roman" w:hint="eastAsia"/>
          <w:color w:val="000000"/>
          <w:sz w:val="24"/>
          <w:szCs w:val="32"/>
        </w:rPr>
        <w:t xml:space="preserve">Table </w:t>
      </w:r>
      <w:r>
        <w:rPr>
          <w:rFonts w:ascii="Times New Roman" w:hAnsi="Times New Roman"/>
          <w:color w:val="000000"/>
          <w:sz w:val="24"/>
          <w:szCs w:val="32"/>
        </w:rPr>
        <w:t>4</w:t>
      </w:r>
      <w:r>
        <w:rPr>
          <w:rFonts w:ascii="Times New Roman" w:hAnsi="Times New Roman" w:hint="eastAsia"/>
          <w:color w:val="000000"/>
          <w:sz w:val="24"/>
          <w:szCs w:val="32"/>
        </w:rPr>
        <w:t>. The assessments of H</w:t>
      </w:r>
      <w:r>
        <w:rPr>
          <w:rFonts w:ascii="Times New Roman" w:hAnsi="Times New Roman"/>
          <w:color w:val="000000"/>
          <w:sz w:val="24"/>
          <w:szCs w:val="32"/>
        </w:rPr>
        <w:t>orizontal pleiotropy</w:t>
      </w:r>
      <w:r>
        <w:rPr>
          <w:rFonts w:ascii="Times New Roman" w:hAnsi="Times New Roman" w:hint="eastAsia"/>
          <w:color w:val="000000"/>
          <w:sz w:val="24"/>
          <w:szCs w:val="32"/>
        </w:rPr>
        <w:t xml:space="preserve"> </w:t>
      </w:r>
    </w:p>
    <w:tbl>
      <w:tblPr>
        <w:tblW w:w="9557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043"/>
        <w:gridCol w:w="2257"/>
        <w:gridCol w:w="1514"/>
        <w:gridCol w:w="1658"/>
        <w:gridCol w:w="1500"/>
        <w:gridCol w:w="1585"/>
      </w:tblGrid>
      <w:tr w:rsidR="00263166" w14:paraId="1B9788C7" w14:textId="77777777">
        <w:trPr>
          <w:trHeight w:val="513"/>
        </w:trPr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7BBA5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Exposure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67178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Outcome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BC0234" w14:textId="77777777" w:rsidR="00263166" w:rsidRDefault="00000000">
            <w:pPr>
              <w:widowControl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kern w:val="0"/>
                <w:lang w:bidi="ar"/>
              </w:rPr>
              <w:t>No of IVs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AD572A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Egger Intercep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5AAAB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SE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135BE" w14:textId="77777777" w:rsidR="00263166" w:rsidRDefault="00000000">
            <w:pPr>
              <w:widowControl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kern w:val="0"/>
                <w:lang w:bidi="ar"/>
              </w:rPr>
              <w:t>P value</w:t>
            </w:r>
          </w:p>
        </w:tc>
      </w:tr>
      <w:tr w:rsidR="00263166" w14:paraId="527648BB" w14:textId="77777777">
        <w:trPr>
          <w:trHeight w:val="336"/>
        </w:trPr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EA19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EMs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9693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</w:rPr>
              <w:t>finn-b-M13_RHEUMA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68E9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114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56E82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-1.69E-05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7672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5.34E-05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F21E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752674659</w:t>
            </w:r>
          </w:p>
        </w:tc>
      </w:tr>
      <w:tr w:rsidR="00263166" w14:paraId="34A203C2" w14:textId="77777777">
        <w:trPr>
          <w:trHeight w:val="33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13FD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EM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9385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ukb-a-1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4183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2386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-0.000397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727F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00045107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2910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443592681</w:t>
            </w:r>
          </w:p>
        </w:tc>
      </w:tr>
      <w:tr w:rsidR="00263166" w14:paraId="0F2B2EDE" w14:textId="77777777">
        <w:trPr>
          <w:trHeight w:val="33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051D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EM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C08FE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ukb-b-912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1E1D8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190D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0013953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CBAF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00097875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DC8C0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213311158</w:t>
            </w:r>
          </w:p>
        </w:tc>
      </w:tr>
      <w:tr w:rsidR="00263166" w14:paraId="2BDFBD2C" w14:textId="77777777">
        <w:trPr>
          <w:trHeight w:val="33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1A835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EM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BD83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ukb-b-1187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36A3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2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E235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0010011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E0AC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00049196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0306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056036528</w:t>
            </w:r>
          </w:p>
        </w:tc>
      </w:tr>
      <w:tr w:rsidR="00263166" w14:paraId="3159614A" w14:textId="77777777">
        <w:trPr>
          <w:trHeight w:val="336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8F91B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EMs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295C85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ukb-d-M0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F40BF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11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39E8C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1.01E-0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665C8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5.13E-0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B8C7D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0.984368283</w:t>
            </w:r>
          </w:p>
        </w:tc>
      </w:tr>
    </w:tbl>
    <w:p w14:paraId="4CF63178" w14:textId="77777777" w:rsidR="00263166" w:rsidRDefault="00263166">
      <w:pPr>
        <w:widowControl/>
        <w:jc w:val="left"/>
        <w:rPr>
          <w:rFonts w:ascii="SimSun" w:eastAsia="SimSun" w:hAnsi="SimSun" w:cs="SimSun"/>
          <w:sz w:val="24"/>
          <w:lang w:bidi="ar"/>
        </w:rPr>
      </w:pPr>
    </w:p>
    <w:p w14:paraId="1BD49D6A" w14:textId="77777777" w:rsidR="00263166" w:rsidRDefault="00000000">
      <w:pPr>
        <w:widowControl/>
        <w:jc w:val="left"/>
        <w:rPr>
          <w:rFonts w:ascii="Times New Roman" w:hAnsi="Times New Roman"/>
          <w:color w:val="FF0000"/>
        </w:rPr>
      </w:pPr>
      <w:r>
        <w:rPr>
          <w:rFonts w:ascii="Times New Roman" w:hAnsi="Times New Roman"/>
          <w:color w:val="000000"/>
          <w:sz w:val="24"/>
          <w:szCs w:val="32"/>
        </w:rPr>
        <w:t xml:space="preserve">Supplementary </w:t>
      </w:r>
      <w:r>
        <w:rPr>
          <w:rFonts w:ascii="Times New Roman" w:hAnsi="Times New Roman" w:hint="eastAsia"/>
          <w:color w:val="000000"/>
          <w:sz w:val="24"/>
          <w:szCs w:val="32"/>
        </w:rPr>
        <w:t xml:space="preserve">Table </w:t>
      </w:r>
      <w:r>
        <w:rPr>
          <w:rFonts w:ascii="Times New Roman" w:hAnsi="Times New Roman"/>
          <w:color w:val="000000"/>
          <w:sz w:val="24"/>
          <w:szCs w:val="32"/>
        </w:rPr>
        <w:t>5</w:t>
      </w:r>
      <w:r>
        <w:rPr>
          <w:rFonts w:ascii="Times New Roman" w:hAnsi="Times New Roman" w:hint="eastAsia"/>
          <w:color w:val="000000"/>
          <w:sz w:val="24"/>
          <w:szCs w:val="32"/>
        </w:rPr>
        <w:t xml:space="preserve">. The assessments of </w:t>
      </w:r>
      <w:r>
        <w:rPr>
          <w:rFonts w:ascii="Times New Roman" w:hAnsi="Times New Roman"/>
          <w:color w:val="000000"/>
          <w:sz w:val="24"/>
          <w:szCs w:val="32"/>
        </w:rPr>
        <w:t>heterogeneity</w:t>
      </w:r>
    </w:p>
    <w:tbl>
      <w:tblPr>
        <w:tblW w:w="9143" w:type="dxa"/>
        <w:jc w:val="center"/>
        <w:tblLayout w:type="fixed"/>
        <w:tblLook w:val="04A0" w:firstRow="1" w:lastRow="0" w:firstColumn="1" w:lastColumn="0" w:noHBand="0" w:noVBand="1"/>
      </w:tblPr>
      <w:tblGrid>
        <w:gridCol w:w="1157"/>
        <w:gridCol w:w="2215"/>
        <w:gridCol w:w="1557"/>
        <w:gridCol w:w="1286"/>
        <w:gridCol w:w="2928"/>
      </w:tblGrid>
      <w:tr w:rsidR="00263166" w14:paraId="48CDCABD" w14:textId="77777777">
        <w:trPr>
          <w:trHeight w:val="520"/>
          <w:jc w:val="center"/>
        </w:trPr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A7B6A9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Exposure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7525A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Outcome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F222F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Q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F3699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Q_df</w:t>
            </w:r>
          </w:p>
        </w:tc>
        <w:tc>
          <w:tcPr>
            <w:tcW w:w="2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E5708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 xml:space="preserve">P value for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Cochran's Q test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 xml:space="preserve"> </w:t>
            </w:r>
          </w:p>
        </w:tc>
      </w:tr>
      <w:tr w:rsidR="00263166" w14:paraId="5215A7D7" w14:textId="77777777">
        <w:trPr>
          <w:trHeight w:val="344"/>
          <w:jc w:val="center"/>
        </w:trPr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7FD1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EMs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2F85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finn-b-M13_RHEUMA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EDCCF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111.3818233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99C5C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113</w:t>
            </w:r>
          </w:p>
        </w:tc>
        <w:tc>
          <w:tcPr>
            <w:tcW w:w="2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40DF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0.525411316</w:t>
            </w:r>
          </w:p>
        </w:tc>
      </w:tr>
      <w:tr w:rsidR="00263166" w14:paraId="00C72F7C" w14:textId="77777777">
        <w:trPr>
          <w:trHeight w:val="334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D4A0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EM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DB8B8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ukb-a-10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4654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3.16050263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FC66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1C6DE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0.531333968</w:t>
            </w:r>
          </w:p>
        </w:tc>
      </w:tr>
      <w:tr w:rsidR="00263166" w14:paraId="25E91DB3" w14:textId="77777777">
        <w:trPr>
          <w:trHeight w:val="334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54CD5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EM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18EB3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ukb-b-912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500D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3.62335139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F98E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BFEF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0.727492533</w:t>
            </w:r>
          </w:p>
        </w:tc>
      </w:tr>
      <w:tr w:rsidR="00263166" w14:paraId="77C061CE" w14:textId="77777777">
        <w:trPr>
          <w:trHeight w:val="334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28D3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EM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C2DD2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ukb-b-1187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C535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23.1318883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35A7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20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38BD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0.282365043</w:t>
            </w:r>
          </w:p>
        </w:tc>
      </w:tr>
      <w:tr w:rsidR="00263166" w14:paraId="0BE1489B" w14:textId="77777777">
        <w:trPr>
          <w:trHeight w:val="344"/>
          <w:jc w:val="center"/>
        </w:trPr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5100D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EMs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59212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ukb-d-M0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1A417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109.044471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30E13F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113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DEE07" w14:textId="77777777" w:rsidR="00263166" w:rsidRDefault="00000000">
            <w:pPr>
              <w:widowControl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0.587748462</w:t>
            </w:r>
          </w:p>
        </w:tc>
      </w:tr>
    </w:tbl>
    <w:p w14:paraId="5CAB0F6A" w14:textId="77777777" w:rsidR="00263166" w:rsidRDefault="00263166">
      <w:pPr>
        <w:tabs>
          <w:tab w:val="left" w:pos="4659"/>
        </w:tabs>
        <w:rPr>
          <w:rFonts w:ascii="Times New Roman" w:hAnsi="Times New Roman"/>
          <w:color w:val="FF0000"/>
        </w:rPr>
      </w:pPr>
    </w:p>
    <w:p w14:paraId="297B3CB0" w14:textId="77777777" w:rsidR="00263166" w:rsidRDefault="00000000">
      <w:pPr>
        <w:tabs>
          <w:tab w:val="left" w:pos="4659"/>
        </w:tabs>
        <w:rPr>
          <w:rFonts w:ascii="Times New Roman" w:hAnsi="Times New Roman"/>
          <w:color w:val="000000"/>
          <w:sz w:val="24"/>
          <w:szCs w:val="32"/>
          <w:lang w:val="en-GB" w:eastAsia="en-GB"/>
        </w:rPr>
      </w:pPr>
      <w:r>
        <w:rPr>
          <w:rFonts w:ascii="Times New Roman" w:hAnsi="Times New Roman"/>
          <w:color w:val="000000"/>
          <w:sz w:val="24"/>
          <w:szCs w:val="32"/>
        </w:rPr>
        <w:t xml:space="preserve">Supplementary </w:t>
      </w:r>
      <w:r>
        <w:rPr>
          <w:rFonts w:ascii="Times New Roman" w:hAnsi="Times New Roman" w:hint="eastAsia"/>
          <w:color w:val="000000"/>
          <w:sz w:val="24"/>
          <w:szCs w:val="32"/>
        </w:rPr>
        <w:t xml:space="preserve">Table </w:t>
      </w:r>
      <w:r>
        <w:rPr>
          <w:rFonts w:ascii="Times New Roman" w:hAnsi="Times New Roman"/>
          <w:color w:val="000000"/>
          <w:sz w:val="24"/>
          <w:szCs w:val="32"/>
        </w:rPr>
        <w:t>6</w:t>
      </w:r>
      <w:r>
        <w:rPr>
          <w:rFonts w:ascii="Times New Roman" w:hAnsi="Times New Roman" w:hint="eastAsia"/>
          <w:color w:val="000000"/>
          <w:sz w:val="24"/>
          <w:szCs w:val="32"/>
        </w:rPr>
        <w:t xml:space="preserve">. The assessments of </w:t>
      </w:r>
      <w:r>
        <w:rPr>
          <w:rFonts w:ascii="Times New Roman" w:hAnsi="Times New Roman" w:hint="eastAsia"/>
          <w:color w:val="000000"/>
          <w:sz w:val="24"/>
          <w:szCs w:val="32"/>
          <w:lang w:val="en-GB" w:eastAsia="en-GB"/>
        </w:rPr>
        <w:t>direction of causal relationship</w:t>
      </w:r>
    </w:p>
    <w:tbl>
      <w:tblPr>
        <w:tblW w:w="8329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043"/>
        <w:gridCol w:w="2257"/>
        <w:gridCol w:w="2386"/>
        <w:gridCol w:w="2643"/>
      </w:tblGrid>
      <w:tr w:rsidR="00263166" w14:paraId="480B15A3" w14:textId="77777777">
        <w:trPr>
          <w:trHeight w:val="513"/>
        </w:trPr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3E3FB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Exposure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E0F4B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Outcome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D7481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Correct Causal direction</w:t>
            </w: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B64EA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P value for MR-steiger</w:t>
            </w:r>
          </w:p>
        </w:tc>
      </w:tr>
      <w:tr w:rsidR="00263166" w14:paraId="04FD2B40" w14:textId="77777777">
        <w:trPr>
          <w:trHeight w:val="336"/>
        </w:trPr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E3A1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EMs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9A63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</w:rPr>
              <w:t>finn-b-M13_RHEUMA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AE64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TRUE</w:t>
            </w: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17C8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4.61E-161</w:t>
            </w:r>
          </w:p>
        </w:tc>
      </w:tr>
      <w:tr w:rsidR="00263166" w14:paraId="06C4EA48" w14:textId="77777777">
        <w:trPr>
          <w:trHeight w:val="33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F6AF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EM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9FDF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ukb-a-105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5F112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TRUE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2F2F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5.28E-08</w:t>
            </w:r>
          </w:p>
        </w:tc>
      </w:tr>
      <w:tr w:rsidR="00263166" w14:paraId="3A1DBFAA" w14:textId="77777777">
        <w:trPr>
          <w:trHeight w:val="33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7537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EM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AD80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ukb-b-9125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1DE44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TRUE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BD95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1.12E-14</w:t>
            </w:r>
          </w:p>
        </w:tc>
      </w:tr>
      <w:tr w:rsidR="00263166" w14:paraId="352ED0B2" w14:textId="77777777">
        <w:trPr>
          <w:trHeight w:val="336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EC1FD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EM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C999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ukb-b-1187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6BF63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TRUE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8F369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5.48E-34</w:t>
            </w:r>
          </w:p>
        </w:tc>
      </w:tr>
      <w:tr w:rsidR="00263166" w14:paraId="51CCBDA5" w14:textId="77777777">
        <w:trPr>
          <w:trHeight w:val="336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09166D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EMs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E44AA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  <w:t>ukb-d-M06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D0B44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TRU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623EA" w14:textId="77777777" w:rsidR="00263166" w:rsidRDefault="00000000">
            <w:pPr>
              <w:widowControl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lang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lang w:bidi="ar"/>
              </w:rPr>
              <w:t>3.43E-162</w:t>
            </w:r>
          </w:p>
        </w:tc>
      </w:tr>
    </w:tbl>
    <w:p w14:paraId="36944386" w14:textId="77777777" w:rsidR="00263166" w:rsidRDefault="00263166">
      <w:pPr>
        <w:widowControl/>
        <w:jc w:val="left"/>
        <w:rPr>
          <w:rFonts w:ascii="SimSun" w:hAnsi="SimSun" w:cs="SimSun" w:hint="eastAsia"/>
          <w:sz w:val="24"/>
          <w:lang w:val="en-GB" w:bidi="ar"/>
        </w:rPr>
      </w:pPr>
    </w:p>
    <w:sectPr w:rsidR="00263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">
    <w:altName w:val="Microsoft YaHei"/>
    <w:charset w:val="86"/>
    <w:family w:val="swiss"/>
    <w:pitch w:val="default"/>
    <w:sig w:usb0="00000000" w:usb1="00000000" w:usb2="00000000" w:usb3="00000000" w:csb0="00160000" w:csb1="00000000"/>
  </w:font>
  <w:font w:name="Times New Roman Regular">
    <w:altName w:val="Times New Roman"/>
    <w:charset w:val="00"/>
    <w:family w:val="auto"/>
    <w:pitch w:val="default"/>
  </w:font>
  <w:font w:name="Helvetica Neue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Pro-Bold">
    <w:altName w:val="苹方-简"/>
    <w:charset w:val="00"/>
    <w:family w:val="auto"/>
    <w:pitch w:val="default"/>
  </w:font>
  <w:font w:name="Helvetica">
    <w:panose1 w:val="020B0604020202020204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4663"/>
    <w:rsid w:val="9F3D49AB"/>
    <w:rsid w:val="BFFE29AF"/>
    <w:rsid w:val="CC6F1D9A"/>
    <w:rsid w:val="CF4EBC98"/>
    <w:rsid w:val="D3DF0949"/>
    <w:rsid w:val="D6BD5AB7"/>
    <w:rsid w:val="DEF44BED"/>
    <w:rsid w:val="DFEFBDA1"/>
    <w:rsid w:val="EF9EF08D"/>
    <w:rsid w:val="F7A9A72D"/>
    <w:rsid w:val="00004D94"/>
    <w:rsid w:val="00056F7E"/>
    <w:rsid w:val="00061DA8"/>
    <w:rsid w:val="0006546F"/>
    <w:rsid w:val="000D5CF7"/>
    <w:rsid w:val="00107107"/>
    <w:rsid w:val="00151AA5"/>
    <w:rsid w:val="001946A6"/>
    <w:rsid w:val="001A0446"/>
    <w:rsid w:val="001A320A"/>
    <w:rsid w:val="002519D0"/>
    <w:rsid w:val="00263166"/>
    <w:rsid w:val="0026619D"/>
    <w:rsid w:val="00327300"/>
    <w:rsid w:val="003533B3"/>
    <w:rsid w:val="00356B43"/>
    <w:rsid w:val="003709AE"/>
    <w:rsid w:val="003777A6"/>
    <w:rsid w:val="003B7F9A"/>
    <w:rsid w:val="003D49E5"/>
    <w:rsid w:val="003E0F8F"/>
    <w:rsid w:val="00405D2E"/>
    <w:rsid w:val="00416B66"/>
    <w:rsid w:val="00424155"/>
    <w:rsid w:val="004C55A7"/>
    <w:rsid w:val="004D6185"/>
    <w:rsid w:val="004F54F4"/>
    <w:rsid w:val="00516A63"/>
    <w:rsid w:val="0053785F"/>
    <w:rsid w:val="005D5587"/>
    <w:rsid w:val="005F3239"/>
    <w:rsid w:val="0061075F"/>
    <w:rsid w:val="006246FE"/>
    <w:rsid w:val="00673CA3"/>
    <w:rsid w:val="006B27B0"/>
    <w:rsid w:val="006B478D"/>
    <w:rsid w:val="007026CB"/>
    <w:rsid w:val="0072349A"/>
    <w:rsid w:val="00732372"/>
    <w:rsid w:val="00751F98"/>
    <w:rsid w:val="00757043"/>
    <w:rsid w:val="00760014"/>
    <w:rsid w:val="00787262"/>
    <w:rsid w:val="00797231"/>
    <w:rsid w:val="007E2CB5"/>
    <w:rsid w:val="007E4F5C"/>
    <w:rsid w:val="00812E5C"/>
    <w:rsid w:val="00816832"/>
    <w:rsid w:val="00934C0A"/>
    <w:rsid w:val="00950C54"/>
    <w:rsid w:val="009A4997"/>
    <w:rsid w:val="009C04F9"/>
    <w:rsid w:val="00A22F0F"/>
    <w:rsid w:val="00A42CD8"/>
    <w:rsid w:val="00A7630D"/>
    <w:rsid w:val="00AB3161"/>
    <w:rsid w:val="00AE3E05"/>
    <w:rsid w:val="00B04B04"/>
    <w:rsid w:val="00B854F5"/>
    <w:rsid w:val="00B95775"/>
    <w:rsid w:val="00BC17C9"/>
    <w:rsid w:val="00BD79D0"/>
    <w:rsid w:val="00BE44B6"/>
    <w:rsid w:val="00C9181A"/>
    <w:rsid w:val="00CC3A90"/>
    <w:rsid w:val="00D14663"/>
    <w:rsid w:val="00D26360"/>
    <w:rsid w:val="00D3299C"/>
    <w:rsid w:val="00D853C7"/>
    <w:rsid w:val="00DA2F4E"/>
    <w:rsid w:val="00DA5E9F"/>
    <w:rsid w:val="00DC4F85"/>
    <w:rsid w:val="00DE1F8C"/>
    <w:rsid w:val="00DE72A2"/>
    <w:rsid w:val="00E005BA"/>
    <w:rsid w:val="00E422A3"/>
    <w:rsid w:val="00E8308E"/>
    <w:rsid w:val="00E912F1"/>
    <w:rsid w:val="00EB7BB3"/>
    <w:rsid w:val="00EC1831"/>
    <w:rsid w:val="00EE30F5"/>
    <w:rsid w:val="00EF420E"/>
    <w:rsid w:val="00F40643"/>
    <w:rsid w:val="00F409D8"/>
    <w:rsid w:val="00F432B4"/>
    <w:rsid w:val="00F658FC"/>
    <w:rsid w:val="00F87AA2"/>
    <w:rsid w:val="00FA13C1"/>
    <w:rsid w:val="00FB1E11"/>
    <w:rsid w:val="00FE52FE"/>
    <w:rsid w:val="1FE7935E"/>
    <w:rsid w:val="2C7E0D60"/>
    <w:rsid w:val="5EEF05F9"/>
    <w:rsid w:val="6BFF06E0"/>
    <w:rsid w:val="6FEBBA84"/>
    <w:rsid w:val="77773E6D"/>
    <w:rsid w:val="7AFDD938"/>
    <w:rsid w:val="7B595624"/>
    <w:rsid w:val="7D566FED"/>
    <w:rsid w:val="7FFB8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B2354"/>
  <w15:docId w15:val="{B4911F2D-540B-4BD2-912B-B0E0883BD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font01">
    <w:name w:val="font01"/>
    <w:basedOn w:val="DefaultParagraphFont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rPr>
      <w:rFonts w:ascii="PingFang SC" w:eastAsia="PingFang SC" w:hAnsi="PingFang SC" w:hint="eastAsia"/>
      <w:color w:val="000000"/>
      <w:sz w:val="22"/>
      <w:szCs w:val="22"/>
      <w:u w:val="none"/>
    </w:rPr>
  </w:style>
  <w:style w:type="character" w:customStyle="1" w:styleId="font61">
    <w:name w:val="font61"/>
    <w:basedOn w:val="DefaultParagraphFont"/>
    <w:rPr>
      <w:rFonts w:ascii="SimSun" w:eastAsia="SimSun" w:hAnsi="SimSun" w:hint="eastAsia"/>
      <w:color w:val="333333"/>
      <w:sz w:val="22"/>
      <w:szCs w:val="22"/>
      <w:u w:val="none"/>
    </w:rPr>
  </w:style>
  <w:style w:type="character" w:customStyle="1" w:styleId="font51">
    <w:name w:val="font51"/>
    <w:basedOn w:val="DefaultParagraphFont"/>
    <w:rPr>
      <w:rFonts w:ascii="SimSun" w:eastAsia="SimSun" w:hAnsi="SimSun" w:hint="eastAsia"/>
      <w:color w:val="333333"/>
      <w:sz w:val="22"/>
      <w:szCs w:val="22"/>
      <w:u w:val="none"/>
    </w:rPr>
  </w:style>
  <w:style w:type="character" w:customStyle="1" w:styleId="font41">
    <w:name w:val="font41"/>
    <w:basedOn w:val="DefaultParagraphFont"/>
    <w:rPr>
      <w:rFonts w:ascii="SimSun" w:eastAsia="SimSun" w:hAnsi="SimSun" w:hint="eastAsia"/>
      <w:b/>
      <w:bCs/>
      <w:i/>
      <w:iCs/>
      <w:color w:val="000000"/>
      <w:sz w:val="20"/>
      <w:szCs w:val="20"/>
      <w:u w:val="none"/>
    </w:rPr>
  </w:style>
  <w:style w:type="character" w:customStyle="1" w:styleId="15">
    <w:name w:val="15"/>
    <w:basedOn w:val="DefaultParagraphFont"/>
    <w:rPr>
      <w:rFonts w:ascii="Times New Roman" w:hAnsi="Times New Roman" w:cs="Times New Roman" w:hint="default"/>
      <w:color w:val="0000FF"/>
      <w:u w:val="single"/>
    </w:rPr>
  </w:style>
  <w:style w:type="paragraph" w:customStyle="1" w:styleId="1">
    <w:name w:val="正文1"/>
    <w:pPr>
      <w:jc w:val="both"/>
    </w:pPr>
    <w:rPr>
      <w:kern w:val="2"/>
      <w:sz w:val="21"/>
      <w:szCs w:val="21"/>
      <w:lang w:eastAsia="zh-CN"/>
    </w:rPr>
  </w:style>
  <w:style w:type="paragraph" w:customStyle="1" w:styleId="10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Revision1">
    <w:name w:val="Revision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Revision">
    <w:name w:val="Revision"/>
    <w:hidden/>
    <w:uiPriority w:val="99"/>
    <w:unhideWhenUsed/>
    <w:rsid w:val="00FA13C1"/>
    <w:rPr>
      <w:rFonts w:ascii="DengXian" w:eastAsia="DengXian" w:hAnsi="DengXian"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r9.finngen.fi/pheno/M13_RHEUM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bi.ac.uk/gwas/publications/34737426" TargetMode="External"/><Relationship Id="rId5" Type="http://schemas.openxmlformats.org/officeDocument/2006/relationships/hyperlink" Target="http://www.ukbiobank.ac.uk/" TargetMode="External"/><Relationship Id="rId4" Type="http://schemas.openxmlformats.org/officeDocument/2006/relationships/hyperlink" Target="https://r9.finngen.fi/pheno/N14_ENDOMETRIOSIS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0</Pages>
  <Words>1906</Words>
  <Characters>10866</Characters>
  <Application>Microsoft Office Word</Application>
  <DocSecurity>0</DocSecurity>
  <Lines>90</Lines>
  <Paragraphs>25</Paragraphs>
  <ScaleCrop>false</ScaleCrop>
  <Company/>
  <LinksUpToDate>false</LinksUpToDate>
  <CharactersWithSpaces>1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 Ying Xu</dc:creator>
  <cp:lastModifiedBy>Maarten Vandijck</cp:lastModifiedBy>
  <cp:revision>15</cp:revision>
  <dcterms:created xsi:type="dcterms:W3CDTF">2024-01-19T10:21:00Z</dcterms:created>
  <dcterms:modified xsi:type="dcterms:W3CDTF">2024-07-15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9C54A17691DA35B00D4B2666A8F5E235_43</vt:lpwstr>
  </property>
</Properties>
</file>